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"/>
        <w:gridCol w:w="1009"/>
        <w:gridCol w:w="700"/>
        <w:gridCol w:w="880"/>
        <w:gridCol w:w="700"/>
        <w:gridCol w:w="700"/>
        <w:gridCol w:w="601"/>
        <w:gridCol w:w="880"/>
        <w:gridCol w:w="880"/>
        <w:gridCol w:w="700"/>
        <w:gridCol w:w="778"/>
        <w:gridCol w:w="711"/>
        <w:gridCol w:w="427"/>
        <w:gridCol w:w="426"/>
        <w:gridCol w:w="436"/>
        <w:gridCol w:w="456"/>
        <w:gridCol w:w="436"/>
        <w:gridCol w:w="40"/>
        <w:gridCol w:w="671"/>
        <w:gridCol w:w="711"/>
        <w:gridCol w:w="601"/>
      </w:tblGrid>
      <w:tr w:rsidR="00C750B4" w14:paraId="102DF9F3" w14:textId="77777777" w:rsidTr="005633F0">
        <w:trPr>
          <w:gridBefore w:val="1"/>
          <w:gridAfter w:val="3"/>
          <w:wBefore w:w="108" w:type="dxa"/>
          <w:wAfter w:w="1983" w:type="dxa"/>
          <w:trHeight w:val="315"/>
        </w:trPr>
        <w:tc>
          <w:tcPr>
            <w:tcW w:w="10760" w:type="dxa"/>
            <w:gridSpan w:val="1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EC1E9AB" w14:textId="7244FEE9" w:rsidR="00C750B4" w:rsidRPr="00A5057E" w:rsidRDefault="00135429" w:rsidP="00944A60">
            <w:r w:rsidRPr="00A5057E">
              <w:t xml:space="preserve">Supplemental </w:t>
            </w:r>
            <w:r w:rsidR="00C750B4" w:rsidRPr="00A5057E">
              <w:t xml:space="preserve">Table 1. Optimization parameters for the </w:t>
            </w:r>
            <w:proofErr w:type="spellStart"/>
            <w:r w:rsidR="00C750B4" w:rsidRPr="00A5057E">
              <w:t>ddPCR</w:t>
            </w:r>
            <w:proofErr w:type="spellEnd"/>
            <w:r w:rsidR="00C750B4" w:rsidRPr="00A5057E">
              <w:t xml:space="preserve"> quadplex</w:t>
            </w:r>
            <w:r w:rsidR="00002EBD" w:rsidRPr="00A5057E">
              <w:t xml:space="preserve"> assay</w:t>
            </w:r>
          </w:p>
        </w:tc>
      </w:tr>
      <w:tr w:rsidR="005633F0" w14:paraId="33971337" w14:textId="77777777" w:rsidTr="005633F0">
        <w:trPr>
          <w:trHeight w:val="315"/>
        </w:trPr>
        <w:tc>
          <w:tcPr>
            <w:tcW w:w="1117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87FEE4" w14:textId="77777777" w:rsidR="005633F0" w:rsidRDefault="005633F0" w:rsidP="0052104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3581" w:type="dxa"/>
            <w:gridSpan w:val="5"/>
            <w:tcBorders>
              <w:top w:val="single" w:sz="8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4A15D7" w14:textId="77777777" w:rsidR="005633F0" w:rsidRDefault="005633F0" w:rsidP="0052104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Concentration (µM)</w:t>
            </w:r>
          </w:p>
        </w:tc>
        <w:tc>
          <w:tcPr>
            <w:tcW w:w="3949" w:type="dxa"/>
            <w:gridSpan w:val="5"/>
            <w:tcBorders>
              <w:top w:val="single" w:sz="8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134CEF8" w14:textId="77777777" w:rsidR="005633F0" w:rsidRDefault="005633F0" w:rsidP="0052104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 Concentration (µM)</w:t>
            </w:r>
          </w:p>
        </w:tc>
        <w:tc>
          <w:tcPr>
            <w:tcW w:w="1745" w:type="dxa"/>
            <w:gridSpan w:val="4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1F4DAD6" w14:textId="77777777" w:rsidR="005633F0" w:rsidRDefault="005633F0" w:rsidP="0052104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mplate (µL)</w:t>
            </w:r>
          </w:p>
        </w:tc>
        <w:tc>
          <w:tcPr>
            <w:tcW w:w="2459" w:type="dxa"/>
            <w:gridSpan w:val="5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7BF5F2" w14:textId="77777777" w:rsidR="005633F0" w:rsidRDefault="005633F0" w:rsidP="0052104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SA (µg/mL)</w:t>
            </w:r>
          </w:p>
        </w:tc>
      </w:tr>
      <w:tr w:rsidR="005633F0" w14:paraId="73B8B117" w14:textId="77777777" w:rsidTr="005633F0">
        <w:trPr>
          <w:trHeight w:val="315"/>
        </w:trPr>
        <w:tc>
          <w:tcPr>
            <w:tcW w:w="1117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C8F7B4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D37C3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25E25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2827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2EA16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5B414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E53C2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96C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599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0E042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B37F4C2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B57378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96E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86991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6B71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3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5BD2C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16D04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FF4C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DD386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5633F0" w14:paraId="1FAAB762" w14:textId="77777777" w:rsidTr="005633F0">
        <w:trPr>
          <w:trHeight w:val="300"/>
        </w:trPr>
        <w:tc>
          <w:tcPr>
            <w:tcW w:w="11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6EB179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s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9B3B0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3A39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352A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625B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4CE538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027CF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117F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0A7CE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28492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949CE4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853DE72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89B2ED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1A1FD25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6E79667B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5D6835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385E9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4E82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F5F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5633F0" w14:paraId="69508D32" w14:textId="77777777" w:rsidTr="005633F0">
        <w:trPr>
          <w:trHeight w:val="315"/>
        </w:trPr>
        <w:tc>
          <w:tcPr>
            <w:tcW w:w="11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49FC58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62C2B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3CA8D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E83B9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3DD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B0BDF8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747F5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6D2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24A28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398BA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16FA40" w14:textId="77777777" w:rsidR="005633F0" w:rsidRDefault="005633F0" w:rsidP="0052104C">
            <w:pPr>
              <w:rPr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6B8B4B8E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9DE6C6A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4F1F2A7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</w:tcPr>
          <w:p w14:paraId="10F6C9D6" w14:textId="77777777" w:rsidR="005633F0" w:rsidRDefault="005633F0" w:rsidP="0052104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A9D00F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FCDEE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BEE5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25E82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5633F0" w14:paraId="46CDAD14" w14:textId="77777777" w:rsidTr="005633F0">
        <w:trPr>
          <w:trHeight w:val="315"/>
        </w:trPr>
        <w:tc>
          <w:tcPr>
            <w:tcW w:w="1117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45AD8D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LTP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61FD3C3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0BBC01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3835E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E779F1A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1F8249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9D5FC32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138BD3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BECF0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B190B4C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D32E96" w14:textId="77777777" w:rsidR="005633F0" w:rsidRDefault="005633F0" w:rsidP="0052104C">
            <w:pPr>
              <w:rPr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2AF116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13A6465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2A4C56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F4A51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9305C7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5182FA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31A88F0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042A0A" w14:textId="77777777" w:rsidR="005633F0" w:rsidRDefault="005633F0" w:rsidP="005210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</w:tbl>
    <w:p w14:paraId="076AAAFA" w14:textId="77777777" w:rsidR="00C750B4" w:rsidRDefault="00C750B4" w:rsidP="00C750B4">
      <w:pPr>
        <w:spacing w:after="200" w:line="276" w:lineRule="auto"/>
        <w:rPr>
          <w:sz w:val="22"/>
          <w:szCs w:val="22"/>
        </w:rPr>
      </w:pPr>
    </w:p>
    <w:p w14:paraId="3CCB42EB" w14:textId="77777777" w:rsidR="00002EBD" w:rsidRDefault="00002EBD">
      <w:pPr>
        <w:sectPr w:rsidR="00002EBD" w:rsidSect="00002EB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2DED46" w14:textId="67F1A81D" w:rsidR="00A81A5D" w:rsidRDefault="00A81A5D"/>
    <w:p w14:paraId="1ECA8C8F" w14:textId="53DD1F77" w:rsidR="0002268B" w:rsidRDefault="0002268B" w:rsidP="0002268B">
      <w:r>
        <w:t xml:space="preserve">Table S2. Type III tests of fixed effects when location is included in the GLIMMIX analysis of DSI. </w:t>
      </w:r>
    </w:p>
    <w:p w14:paraId="43214B38" w14:textId="79A43603" w:rsidR="0002268B" w:rsidRDefault="0002268B"/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1"/>
        <w:gridCol w:w="859"/>
        <w:gridCol w:w="782"/>
        <w:gridCol w:w="793"/>
        <w:gridCol w:w="683"/>
      </w:tblGrid>
      <w:tr w:rsidR="0002268B" w14:paraId="4578C161" w14:textId="77777777" w:rsidTr="0002268B">
        <w:trPr>
          <w:cantSplit/>
          <w:tblHeader/>
          <w:jc w:val="center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5AB3E0F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Type III Tests of Fixed Effects</w:t>
            </w:r>
          </w:p>
        </w:tc>
      </w:tr>
      <w:tr w:rsidR="0002268B" w14:paraId="0226C291" w14:textId="77777777" w:rsidTr="0002268B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9F90DC" w14:textId="77777777" w:rsidR="0002268B" w:rsidRPr="00A5057E" w:rsidRDefault="0002268B" w:rsidP="0004729C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8533F8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Num DF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278815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Den DF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9C8969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505DAF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057E">
              <w:rPr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A5057E">
              <w:rPr>
                <w:b/>
                <w:bCs/>
                <w:color w:val="000000"/>
                <w:sz w:val="20"/>
                <w:szCs w:val="20"/>
              </w:rPr>
              <w:t> &gt; F</w:t>
            </w:r>
          </w:p>
        </w:tc>
      </w:tr>
      <w:tr w:rsidR="0002268B" w14:paraId="0556C76F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02ECCD" w14:textId="77777777" w:rsidR="0002268B" w:rsidRPr="00A5057E" w:rsidRDefault="0002268B" w:rsidP="0004729C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057E">
              <w:rPr>
                <w:b/>
                <w:bCs/>
                <w:color w:val="000000"/>
                <w:sz w:val="20"/>
                <w:szCs w:val="20"/>
              </w:rPr>
              <w:t>OosporeLeve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4329D4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85AB7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D213B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357.4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0ACEC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14:paraId="01AA4AAF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2D9DCD" w14:textId="77777777" w:rsidR="0002268B" w:rsidRPr="00A5057E" w:rsidRDefault="0002268B" w:rsidP="0004729C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BAF52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19B5A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1BF3C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23E3C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0.1756</w:t>
            </w:r>
          </w:p>
        </w:tc>
      </w:tr>
      <w:tr w:rsidR="0002268B" w14:paraId="11E65F35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CFFC89A" w14:textId="77777777" w:rsidR="0002268B" w:rsidRPr="00A5057E" w:rsidRDefault="0002268B" w:rsidP="0004729C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057E">
              <w:rPr>
                <w:b/>
                <w:bCs/>
                <w:color w:val="000000"/>
                <w:sz w:val="20"/>
                <w:szCs w:val="20"/>
              </w:rPr>
              <w:t>OosporeLev</w:t>
            </w:r>
            <w:proofErr w:type="spellEnd"/>
            <w:r w:rsidRPr="00A5057E">
              <w:rPr>
                <w:b/>
                <w:bCs/>
                <w:color w:val="000000"/>
                <w:sz w:val="20"/>
                <w:szCs w:val="20"/>
              </w:rPr>
              <w:t>*Treatmen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FC284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63007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D2993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0CC9C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14:paraId="2D11FCF5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DF2242" w14:textId="73F452F0" w:rsidR="0002268B" w:rsidRPr="00A5057E" w:rsidRDefault="0002268B" w:rsidP="0004729C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22C0D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09BAF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13B73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86.0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2916D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14:paraId="4D709520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220E4F" w14:textId="21DCF6AB" w:rsidR="0002268B" w:rsidRPr="00A5057E" w:rsidRDefault="0002268B" w:rsidP="0002268B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5057E">
              <w:rPr>
                <w:b/>
                <w:bCs/>
                <w:color w:val="000000"/>
                <w:sz w:val="20"/>
                <w:szCs w:val="20"/>
              </w:rPr>
              <w:t>OosporeLevel</w:t>
            </w:r>
            <w:proofErr w:type="spellEnd"/>
            <w:r w:rsidRPr="00A5057E">
              <w:rPr>
                <w:b/>
                <w:bCs/>
                <w:color w:val="000000"/>
                <w:sz w:val="20"/>
                <w:szCs w:val="20"/>
              </w:rPr>
              <w:t>*Loc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BB53C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46BAE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3C47C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9.9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58D75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14:paraId="2DA0076D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15BB5F" w14:textId="258C9425" w:rsidR="0002268B" w:rsidRPr="00A5057E" w:rsidRDefault="0002268B" w:rsidP="0002268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Treatment*Loc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2280B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703A3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375A8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9.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58806" w14:textId="77777777" w:rsidR="0002268B" w:rsidRPr="00A5057E" w:rsidRDefault="0002268B" w:rsidP="000472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14:paraId="583367B6" w14:textId="77777777" w:rsidTr="0002268B">
        <w:trPr>
          <w:cantSplit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49B1BE" w14:textId="0644C858" w:rsidR="0002268B" w:rsidRPr="00A5057E" w:rsidRDefault="0002268B" w:rsidP="0002268B">
            <w:pPr>
              <w:adjustRightInd w:val="0"/>
              <w:spacing w:before="60" w:after="60"/>
              <w:rPr>
                <w:b/>
                <w:bCs/>
                <w:color w:val="000000"/>
                <w:sz w:val="20"/>
                <w:szCs w:val="20"/>
              </w:rPr>
            </w:pPr>
            <w:r w:rsidRPr="00A5057E">
              <w:rPr>
                <w:b/>
                <w:bCs/>
                <w:color w:val="000000"/>
                <w:sz w:val="20"/>
                <w:szCs w:val="20"/>
              </w:rPr>
              <w:t>Oospore*</w:t>
            </w:r>
            <w:proofErr w:type="spellStart"/>
            <w:r w:rsidRPr="00A5057E">
              <w:rPr>
                <w:b/>
                <w:bCs/>
                <w:color w:val="000000"/>
                <w:sz w:val="20"/>
                <w:szCs w:val="20"/>
              </w:rPr>
              <w:t>Treatme</w:t>
            </w:r>
            <w:proofErr w:type="spellEnd"/>
            <w:r w:rsidRPr="00A5057E">
              <w:rPr>
                <w:b/>
                <w:bCs/>
                <w:color w:val="000000"/>
                <w:sz w:val="20"/>
                <w:szCs w:val="20"/>
              </w:rPr>
              <w:t>*Location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4BB5C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4A3A4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6C816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6B110" w14:textId="77777777" w:rsidR="0002268B" w:rsidRPr="00A5057E" w:rsidRDefault="0002268B" w:rsidP="0004729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A5057E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14:paraId="2BB91018" w14:textId="77777777" w:rsidR="0002268B" w:rsidRDefault="0002268B"/>
    <w:p w14:paraId="5817BF05" w14:textId="77777777" w:rsidR="0002268B" w:rsidRDefault="0002268B"/>
    <w:p w14:paraId="56F44F99" w14:textId="361A2601" w:rsidR="00751125" w:rsidRDefault="00891766">
      <w:r>
        <w:t>Table S</w:t>
      </w:r>
      <w:r w:rsidR="0002268B">
        <w:t>3</w:t>
      </w:r>
      <w:r>
        <w:t xml:space="preserve">. </w:t>
      </w:r>
      <w:r w:rsidR="00002EBD">
        <w:t>T</w:t>
      </w:r>
      <w:r w:rsidR="00002EBD" w:rsidRPr="006A4F75">
        <w:t>e</w:t>
      </w:r>
      <w:r w:rsidR="00002EBD">
        <w:t xml:space="preserve">sts of effect slices sliced by ‘soil </w:t>
      </w:r>
      <w:r w:rsidR="00002EBD" w:rsidRPr="006A4F75">
        <w:t>zone</w:t>
      </w:r>
      <w:r w:rsidR="00002EBD">
        <w:t xml:space="preserve"> x texture x oospore x treatment’ to determine effect of year on DSI</w:t>
      </w:r>
      <w:r w:rsidR="001F1F52"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1000"/>
        <w:gridCol w:w="1218"/>
        <w:gridCol w:w="1524"/>
        <w:gridCol w:w="1029"/>
        <w:gridCol w:w="944"/>
        <w:gridCol w:w="956"/>
        <w:gridCol w:w="818"/>
      </w:tblGrid>
      <w:tr w:rsidR="00AA16EA" w:rsidRPr="00AA16EA" w14:paraId="5F324BB8" w14:textId="77777777" w:rsidTr="001F1F52">
        <w:trPr>
          <w:trHeight w:val="560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59E911F" w14:textId="77777777" w:rsidR="00AA16EA" w:rsidRPr="00AA16EA" w:rsidRDefault="00AA16EA" w:rsidP="00AA16E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ests of Effect Slices for 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Zon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y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Tre*Yea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 Sliced By Zone*Type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F1F52" w:rsidRPr="00AA16EA" w14:paraId="6E6793FE" w14:textId="77777777" w:rsidTr="001F1F52">
        <w:trPr>
          <w:trHeight w:val="57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78FBC9E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Zon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5043CD05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541D0791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8B81BD7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oreLeve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A1102F6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Num DF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9AB7AF3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Den DF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2987F1E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F Value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F515645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Pr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 &gt; F</w:t>
            </w:r>
          </w:p>
        </w:tc>
      </w:tr>
      <w:tr w:rsidR="001F1F52" w:rsidRPr="00AA16EA" w14:paraId="6C3B13C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A56C17" w14:textId="05DD841D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3068B9" w14:textId="3747AD8A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2E6E27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4AC0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895F6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1E468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84FE96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27B44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283</w:t>
            </w:r>
          </w:p>
        </w:tc>
      </w:tr>
      <w:tr w:rsidR="001F1F52" w:rsidRPr="00AA16EA" w14:paraId="164E3FC0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398C8" w14:textId="54C9095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B90D7E" w14:textId="6CB0F4C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4776A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9F19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9730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20A02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AC64D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A544D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675</w:t>
            </w:r>
          </w:p>
        </w:tc>
      </w:tr>
      <w:tr w:rsidR="001F1F52" w:rsidRPr="00AA16EA" w14:paraId="1AAD674A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F06E35" w14:textId="41C4253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C0CFB4" w14:textId="0353CFF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ED0E2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4589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B7B8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2D12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1D9F2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7099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1F1F52" w:rsidRPr="00AA16EA" w14:paraId="41747099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603F41" w14:textId="2D7AF82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674B06" w14:textId="230F5AB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B5F7A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B812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C6EF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F6AD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1212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4.1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611B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1F1F52" w:rsidRPr="00AA16EA" w14:paraId="02E71DA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0716E" w14:textId="0675F17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DC4641" w14:textId="11D5189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FF56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6E07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0EF45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0EB7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1670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F77F9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936</w:t>
            </w:r>
          </w:p>
        </w:tc>
      </w:tr>
      <w:tr w:rsidR="001F1F52" w:rsidRPr="00AA16EA" w14:paraId="0CDBB003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6A2A72" w14:textId="6AD48B1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EB44E3" w14:textId="6C50150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BE916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DD0D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5E0B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E944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FD09F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738C5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75</w:t>
            </w:r>
          </w:p>
        </w:tc>
      </w:tr>
      <w:tr w:rsidR="001F1F52" w:rsidRPr="00AA16EA" w14:paraId="44B0E51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FC24BA" w14:textId="5EA059C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19D1E7" w14:textId="3D74A93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967F0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952AE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9BD2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E98E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068A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EBFF6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466</w:t>
            </w:r>
          </w:p>
        </w:tc>
      </w:tr>
      <w:tr w:rsidR="001F1F52" w:rsidRPr="00AA16EA" w14:paraId="783EBB42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237D7" w14:textId="7F96C0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3516AF" w14:textId="7F8CA66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B420C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5A26A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8A46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C69C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4A2E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C97FF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512</w:t>
            </w:r>
          </w:p>
        </w:tc>
      </w:tr>
      <w:tr w:rsidR="001F1F52" w:rsidRPr="00AA16EA" w14:paraId="7CDC2521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A2CA57" w14:textId="7CA8824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392CB9" w14:textId="74CBBB5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7562C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5ABD7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2343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F13F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0AB8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51BD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484</w:t>
            </w:r>
          </w:p>
        </w:tc>
      </w:tr>
      <w:tr w:rsidR="001F1F52" w:rsidRPr="00AA16EA" w14:paraId="5F024805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8967D7" w14:textId="5CFCCC3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15887" w14:textId="5DA852E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8E207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F4A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4779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17D0F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B7549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1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34F0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264B0460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91D343" w14:textId="228E330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29D4F" w14:textId="310A31B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9D62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D9C3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CFE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25C2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A8FD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7.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12BF8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4D737904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39870" w14:textId="2E2EB9A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2BD80D" w14:textId="4558EBC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lo</w:t>
            </w:r>
            <w:r>
              <w:rPr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0C62F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3E25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30A18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B244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03C8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4.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1F4A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5084B86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F67BFF" w14:textId="3F3E486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FD4E8" w14:textId="2FCCB61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97980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AF426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92E2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A52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E890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F087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519</w:t>
            </w:r>
          </w:p>
        </w:tc>
      </w:tr>
      <w:tr w:rsidR="001F1F52" w:rsidRPr="00AA16EA" w14:paraId="64F58F91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3DA55" w14:textId="0CFD53A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  <w:r w:rsidRPr="00AA16E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EFBB337" w14:textId="1C2495E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1711A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0C46B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01FD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53C20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46E5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7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D3B5E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967</w:t>
            </w:r>
          </w:p>
        </w:tc>
      </w:tr>
      <w:tr w:rsidR="001F1F52" w:rsidRPr="00AA16EA" w14:paraId="1DD08972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91A02B" w14:textId="35D556C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  <w:r w:rsidRPr="00AA16EA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CBA5A13" w14:textId="6711F41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1E7D8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C313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DED5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C236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A9E0D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2393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657</w:t>
            </w:r>
          </w:p>
        </w:tc>
      </w:tr>
      <w:tr w:rsidR="001F1F52" w:rsidRPr="00AA16EA" w14:paraId="49985BC4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5AB2F" w14:textId="380B922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9F522EE" w14:textId="3AB75C1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A042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8DA0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4CD31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4BF18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7C9F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0F4A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12</w:t>
            </w:r>
          </w:p>
        </w:tc>
      </w:tr>
      <w:tr w:rsidR="001F1F52" w:rsidRPr="00AA16EA" w14:paraId="07052667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054AE3" w14:textId="6EB9B49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16DAC0" w14:textId="1E3E6A0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D2F45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F523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6084D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D569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385A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06C6C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557</w:t>
            </w:r>
          </w:p>
        </w:tc>
      </w:tr>
      <w:tr w:rsidR="001F1F52" w:rsidRPr="00AA16EA" w14:paraId="30C0952F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9EE9EC" w14:textId="0A1966F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A80FEE4" w14:textId="3D3BA32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BF49E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8395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FB493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3526E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22A7C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8ACB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39</w:t>
            </w:r>
          </w:p>
        </w:tc>
      </w:tr>
      <w:tr w:rsidR="001F1F52" w:rsidRPr="00AA16EA" w14:paraId="23653FD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27F19B" w14:textId="146D394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26CB6BB" w14:textId="17C3A4C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AADB3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A942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5E62B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FEEB5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982E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4.5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3E699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0BBEAD9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4FC6BD" w14:textId="223A4C9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5884F79" w14:textId="48339E3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DB6E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3E0BD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5813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6DB7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EF31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9.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40D1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0FB8F29B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2D82D7" w14:textId="24C21D2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1013D30" w14:textId="64F5CAE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950E1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495B6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451AE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252D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57FD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5.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AADB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30402E4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3FD77C" w14:textId="0302BC7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D3A8C36" w14:textId="3CDE0FD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21B72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B39B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61FB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F34A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7C6A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.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0AF4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15</w:t>
            </w:r>
          </w:p>
        </w:tc>
      </w:tr>
      <w:tr w:rsidR="001F1F52" w:rsidRPr="00AA16EA" w14:paraId="7750521E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CE237" w14:textId="32C36FB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FBF3232" w14:textId="6459407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F5765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8C6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68D5B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DBADF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E9AF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7B46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1F1F52" w:rsidRPr="00AA16EA" w14:paraId="698B217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6B305F" w14:textId="4E1B0EF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2BA6DF" w14:textId="311827A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AD843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B700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8B235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D852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DADBB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2C0A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542</w:t>
            </w:r>
          </w:p>
        </w:tc>
      </w:tr>
      <w:tr w:rsidR="001F1F52" w:rsidRPr="00AA16EA" w14:paraId="2973D0A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90A728" w14:textId="6ECD548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D696ED7" w14:textId="27D7DD9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C3468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CE089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2D7F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7E2CE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8D45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A87B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6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9035F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 w:rsidR="001F1F52" w:rsidRPr="00AA16EA" w14:paraId="4184CAE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19454D" w14:textId="6A39064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3848D9C" w14:textId="002651E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39966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4CBE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2496A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B43D8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A9AB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30BB0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021</w:t>
            </w:r>
          </w:p>
        </w:tc>
      </w:tr>
      <w:tr w:rsidR="001F1F52" w:rsidRPr="00AA16EA" w14:paraId="7D7E2772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699A7A" w14:textId="5654EFF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457EC85" w14:textId="2D2E70E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99EF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4D5E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BEED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C38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279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3A3E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142</w:t>
            </w:r>
          </w:p>
        </w:tc>
      </w:tr>
      <w:tr w:rsidR="001F1F52" w:rsidRPr="00AA16EA" w14:paraId="0389AAE7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BC2F28" w14:textId="38AAE61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69FD5B" w14:textId="7959569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94E3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AAA31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FA70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F6E9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5630D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.8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9D9C8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17</w:t>
            </w:r>
          </w:p>
        </w:tc>
      </w:tr>
      <w:tr w:rsidR="001F1F52" w:rsidRPr="00AA16EA" w14:paraId="653D6741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6E0F92" w14:textId="029D91D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5841F6" w14:textId="33FDF61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73FC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858A3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4DF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8C14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BB53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547C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55</w:t>
            </w:r>
          </w:p>
        </w:tc>
      </w:tr>
      <w:tr w:rsidR="001F1F52" w:rsidRPr="00AA16EA" w14:paraId="088C59B0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AF08BE" w14:textId="5D4E108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8EF62F2" w14:textId="6023FEF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B3DCE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2EF8B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085A0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7368D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9917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4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9F47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15</w:t>
            </w:r>
          </w:p>
        </w:tc>
      </w:tr>
      <w:tr w:rsidR="001F1F52" w:rsidRPr="00AA16EA" w14:paraId="500A3228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597920" w14:textId="14C82E4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2887F58" w14:textId="4FCA305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8A07B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56F2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B0E5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6237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FAB9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AA444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1F1F52" w:rsidRPr="00AA16EA" w14:paraId="4997570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33049F" w14:textId="378399D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45044D" w14:textId="7D3F1FD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C2F52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44E5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26B4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E681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4ABC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0FFE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347</w:t>
            </w:r>
          </w:p>
        </w:tc>
      </w:tr>
      <w:tr w:rsidR="001F1F52" w:rsidRPr="00AA16EA" w14:paraId="00ACACF4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F33882" w14:textId="2ADF052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6CBA234" w14:textId="5531D90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1A699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5202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26778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474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A5C4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68E8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663</w:t>
            </w:r>
          </w:p>
        </w:tc>
      </w:tr>
      <w:tr w:rsidR="001F1F52" w:rsidRPr="00AA16EA" w14:paraId="0CB9CAB5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73CB6D" w14:textId="305FEAA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4501D0C" w14:textId="0C0202C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770B89" w14:textId="27C2DDD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0246C2" w14:textId="04CB2652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15EF7" w14:textId="431F2C2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84DF15" w14:textId="559AC0A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6EE8B2" w14:textId="440338E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.6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E1B3C1" w14:textId="7D2354D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19</w:t>
            </w:r>
          </w:p>
        </w:tc>
      </w:tr>
      <w:tr w:rsidR="001F1F52" w:rsidRPr="00AA16EA" w14:paraId="5C4251A1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A24231" w14:textId="1D38CA7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D233BB" w14:textId="2B856F4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177649" w14:textId="70CCF32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2190D4" w14:textId="1417906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BE0BB3" w14:textId="142811D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3C770" w14:textId="2ECB59E6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9705BA" w14:textId="44A7F9C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9.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C39BF2" w14:textId="77CDAEDE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277382D8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426899" w14:textId="1677BE6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9B3B0FD" w14:textId="5FE875B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539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99BA0C" w14:textId="1826143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83138F" w14:textId="17139D7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22D71" w14:textId="488B33F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60F61" w14:textId="37D56762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E8F972" w14:textId="45023C4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4.0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B651FA" w14:textId="6EA344E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4FDC2C34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6F5398" w14:textId="2C6AC3A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E69E65" w14:textId="4086261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578107" w14:textId="7DB1AF9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FDB898" w14:textId="46647A4E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9F6AE6" w14:textId="0F1F2B2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D4BE91" w14:textId="2BEF08C2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9F7F50" w14:textId="1E56429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E41A92" w14:textId="190E181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678</w:t>
            </w:r>
          </w:p>
        </w:tc>
      </w:tr>
      <w:tr w:rsidR="001F1F52" w:rsidRPr="00AA16EA" w14:paraId="53F6A642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98A693" w14:textId="5D65FAE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3B2D85" w14:textId="228612F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4E122B" w14:textId="3E8EF68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BE711" w14:textId="116FEC2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7C6327" w14:textId="07C58D3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F478D4" w14:textId="430B2B8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CC368E" w14:textId="46DF6CD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4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55C1BF" w14:textId="7B1B318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15</w:t>
            </w:r>
          </w:p>
        </w:tc>
      </w:tr>
      <w:tr w:rsidR="001F1F52" w:rsidRPr="00AA16EA" w14:paraId="32CFF2AF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552524" w14:textId="1D85790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57EB6E3" w14:textId="0D76031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3AF004" w14:textId="6203940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6A338" w14:textId="773EFA7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80660D" w14:textId="1A32E27C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D7B7DF" w14:textId="5AA8241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5B3DC" w14:textId="19B7C25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1.2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C1F48F" w14:textId="60ADDEA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8</w:t>
            </w:r>
          </w:p>
        </w:tc>
      </w:tr>
      <w:tr w:rsidR="001F1F52" w:rsidRPr="00AA16EA" w14:paraId="4630F27A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DEA27" w14:textId="711855D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B2CDE6B" w14:textId="4B9B194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5D7946" w14:textId="15BC435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25A6D" w14:textId="4941F19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540C4C" w14:textId="138AF0A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88D76" w14:textId="7A000D0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7B724" w14:textId="2FD401E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09C0A9" w14:textId="613F80B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658</w:t>
            </w:r>
          </w:p>
        </w:tc>
      </w:tr>
      <w:tr w:rsidR="001F1F52" w:rsidRPr="00AA16EA" w14:paraId="49917411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31F6A" w14:textId="078C555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4691154" w14:textId="43CA1A2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CAABF8" w14:textId="1DBF679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340483" w14:textId="6422BD9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9DF101" w14:textId="6FF6902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37DEA" w14:textId="1C74E71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726FF1" w14:textId="3EA3ECF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3D6D28" w14:textId="4B0CF67C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896</w:t>
            </w:r>
          </w:p>
        </w:tc>
      </w:tr>
      <w:tr w:rsidR="001F1F52" w:rsidRPr="00AA16EA" w14:paraId="512BDC3D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1E9687" w14:textId="2A70BE5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C819786" w14:textId="2AAF830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9EF1D5" w14:textId="7F7053D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B03F7C" w14:textId="1851626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80605A" w14:textId="000C300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FD0A2D" w14:textId="633AA17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C4401" w14:textId="3093592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49A42C" w14:textId="777086C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041</w:t>
            </w:r>
          </w:p>
        </w:tc>
      </w:tr>
      <w:tr w:rsidR="001F1F52" w:rsidRPr="00AA16EA" w14:paraId="18456BC2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ACE91A" w14:textId="4B04939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6775539" w14:textId="1DDAE3E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D502F" w14:textId="08F6C99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A0B3E" w14:textId="68A122C6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1E2023" w14:textId="45F2437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3DE05" w14:textId="5894A622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293099" w14:textId="4286C9EB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.7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3A1BB2" w14:textId="52023608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18</w:t>
            </w:r>
          </w:p>
        </w:tc>
      </w:tr>
      <w:tr w:rsidR="001F1F52" w:rsidRPr="00AA16EA" w14:paraId="5308E5DC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43C120" w14:textId="55FF238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454C5AF" w14:textId="702361A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30BB57" w14:textId="2F92A8A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8FE09C" w14:textId="331998B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A878A5" w14:textId="7FD3CC5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291FB7" w14:textId="51907C21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B29E26" w14:textId="4E0AB9F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.5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69FC82" w14:textId="1A4505C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3784707B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71293" w14:textId="0AE8BA4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8404939" w14:textId="7ADF12B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45F5EA" w14:textId="0EF478D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F7BC31" w14:textId="6DF99693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FB87C2" w14:textId="2EA5539D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3DCCB" w14:textId="77811C24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8A1DE0" w14:textId="3411BCE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3.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A91B2E" w14:textId="1A78C29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1F1F52" w:rsidRPr="00AA16EA" w14:paraId="46F1527F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DBDE12" w14:textId="5725D22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3E34C02" w14:textId="4D089D3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E798C1" w14:textId="25C8372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DC0E82" w14:textId="2DF1AE9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258EBB" w14:textId="7F5DEF9A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E17F5D" w14:textId="7D061260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DFEE0C" w14:textId="14B22D6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BC2557" w14:textId="77FAA94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964</w:t>
            </w:r>
          </w:p>
        </w:tc>
      </w:tr>
      <w:tr w:rsidR="001F1F52" w:rsidRPr="00AA16EA" w14:paraId="502B7BFB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F6AE73" w14:textId="57C9C61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C8F433A" w14:textId="67E2912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12CC8E" w14:textId="31C9196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3E3E2C" w14:textId="6BF4AA36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E40EFA" w14:textId="4B967929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1F635C" w14:textId="797CADA1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33B8C3" w14:textId="7D11E0D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7.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43B960" w14:textId="2B96FB41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81</w:t>
            </w:r>
          </w:p>
        </w:tc>
      </w:tr>
      <w:tr w:rsidR="001F1F52" w:rsidRPr="00AA16EA" w14:paraId="5CD01D46" w14:textId="77777777" w:rsidTr="001F1F5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027D2" w14:textId="3E89708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B4482BF" w14:textId="572FA2A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225CC2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58C2F7" w14:textId="29D1852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3C2E95" w14:textId="112867AF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D3F473" w14:textId="6749C3B1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5D650" w14:textId="5E35F295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0BA2AF" w14:textId="0A3EF02C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2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6D1BCC" w14:textId="63CB6DC8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28</w:t>
            </w:r>
          </w:p>
        </w:tc>
      </w:tr>
    </w:tbl>
    <w:p w14:paraId="3700012A" w14:textId="77777777" w:rsidR="00AA16EA" w:rsidRDefault="00AA16EA"/>
    <w:p w14:paraId="16396FF8" w14:textId="7E0BF1FA" w:rsidR="00A926A1" w:rsidRDefault="00891766">
      <w:r>
        <w:t>Table S</w:t>
      </w:r>
      <w:r w:rsidR="0002268B">
        <w:t>4</w:t>
      </w:r>
      <w:r>
        <w:t xml:space="preserve">. </w:t>
      </w:r>
      <w:r w:rsidR="00002EBD">
        <w:t>T</w:t>
      </w:r>
      <w:r w:rsidR="00002EBD" w:rsidRPr="006A4F75">
        <w:t>est of effect</w:t>
      </w:r>
      <w:r w:rsidR="00002EBD">
        <w:t>s</w:t>
      </w:r>
      <w:r w:rsidR="00002EBD" w:rsidRPr="006A4F75">
        <w:t xml:space="preserve"> sliced by ‘t</w:t>
      </w:r>
      <w:r w:rsidR="00002EBD">
        <w:t xml:space="preserve">exture x </w:t>
      </w:r>
      <w:r w:rsidR="00002EBD" w:rsidRPr="006A4F75">
        <w:t>oospore level</w:t>
      </w:r>
      <w:r w:rsidR="00002EBD">
        <w:t xml:space="preserve"> x treatment x </w:t>
      </w:r>
      <w:r w:rsidR="00002EBD" w:rsidRPr="006A4F75">
        <w:t>year’</w:t>
      </w:r>
      <w:r w:rsidR="00002EBD">
        <w:t xml:space="preserve"> to determine effect of soil zone on DSI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160"/>
        <w:gridCol w:w="1225"/>
        <w:gridCol w:w="1524"/>
        <w:gridCol w:w="733"/>
        <w:gridCol w:w="733"/>
        <w:gridCol w:w="665"/>
        <w:gridCol w:w="800"/>
        <w:gridCol w:w="840"/>
      </w:tblGrid>
      <w:tr w:rsidR="00AA16EA" w:rsidRPr="00AA16EA" w14:paraId="0D1F0DF7" w14:textId="77777777" w:rsidTr="00AA16EA">
        <w:trPr>
          <w:trHeight w:val="560"/>
        </w:trPr>
        <w:tc>
          <w:tcPr>
            <w:tcW w:w="76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4892A0D" w14:textId="77777777" w:rsidR="00AA16EA" w:rsidRPr="00AA16EA" w:rsidRDefault="00AA16EA" w:rsidP="00AA16E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ests of Effect Slices for 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Zon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y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Tre*Yea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 Sliced By Type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Year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A16EA" w:rsidRPr="00AA16EA" w14:paraId="6636A640" w14:textId="77777777" w:rsidTr="001F1F52">
        <w:trPr>
          <w:trHeight w:val="57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B677D04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C33FCD0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17682DF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oreLevel</w:t>
            </w:r>
            <w:proofErr w:type="spellEnd"/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A87472E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2C282F4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Num DF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B26CEBE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Den DF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AD60B7F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F Value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083AAA7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Pr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 &gt; F</w:t>
            </w:r>
          </w:p>
        </w:tc>
      </w:tr>
      <w:tr w:rsidR="00AA16EA" w:rsidRPr="00AA16EA" w14:paraId="574CCDEC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94E06E" w14:textId="174E3428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72CD7A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41A24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FB594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9CF0A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CA0EA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A16639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DB8A13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366</w:t>
            </w:r>
          </w:p>
        </w:tc>
      </w:tr>
      <w:tr w:rsidR="001F1F52" w:rsidRPr="00AA16EA" w14:paraId="2E7B5630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884BA77" w14:textId="0D450E6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F2380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5B50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39E1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2A8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83E0B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51CA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E530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889</w:t>
            </w:r>
          </w:p>
        </w:tc>
      </w:tr>
      <w:tr w:rsidR="001F1F52" w:rsidRPr="00AA16EA" w14:paraId="57ACAC7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A64348" w14:textId="2A388F8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7004D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7569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5811C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E65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B074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03B3C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1459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102</w:t>
            </w:r>
          </w:p>
        </w:tc>
      </w:tr>
      <w:tr w:rsidR="001F1F52" w:rsidRPr="00AA16EA" w14:paraId="1D89F828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6245B4" w14:textId="07C786C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8BB6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D9E39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FCDFC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220A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FDFC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823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2B2D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585</w:t>
            </w:r>
          </w:p>
        </w:tc>
      </w:tr>
      <w:tr w:rsidR="001F1F52" w:rsidRPr="00AA16EA" w14:paraId="62BE9482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01DDB6" w14:textId="0D130D4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A37E6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346B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422F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8E4A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C82D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7CCB1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8704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378</w:t>
            </w:r>
          </w:p>
        </w:tc>
      </w:tr>
      <w:tr w:rsidR="001F1F52" w:rsidRPr="00AA16EA" w14:paraId="3287273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5438D6" w14:textId="64B006F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lastRenderedPageBreak/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153C0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AC29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ED6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1A30E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2DF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6DCA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AC99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362</w:t>
            </w:r>
          </w:p>
        </w:tc>
      </w:tr>
      <w:tr w:rsidR="001F1F52" w:rsidRPr="00AA16EA" w14:paraId="7D35DBF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5F763EA" w14:textId="0E8ED5E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C0BBB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EDF5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E98A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85958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C532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3FAF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5.0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452F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F1F52" w:rsidRPr="00AA16EA" w14:paraId="032C1372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4592BE" w14:textId="56F933C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1B330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2641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47D0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12E2C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29A3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3363D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5.0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88D3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</w:tr>
      <w:tr w:rsidR="001F1F52" w:rsidRPr="00AA16EA" w14:paraId="2A26609D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F2C039" w14:textId="3FE0C6A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C5335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E3E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F8F8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306B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C57A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E6B5A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.49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D2DA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21</w:t>
            </w:r>
          </w:p>
        </w:tc>
      </w:tr>
      <w:tr w:rsidR="001F1F52" w:rsidRPr="00AA16EA" w14:paraId="3D6794E2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5533B0" w14:textId="6AC0A36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ACB9C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610FF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AF5C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7454A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DF84D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F842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2CBD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87</w:t>
            </w:r>
          </w:p>
        </w:tc>
      </w:tr>
      <w:tr w:rsidR="001F1F52" w:rsidRPr="00AA16EA" w14:paraId="2412BBBD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9C76E61" w14:textId="6170935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E255A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FBEB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953A9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F646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01D95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FC134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.1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7BA26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26</w:t>
            </w:r>
          </w:p>
        </w:tc>
      </w:tr>
      <w:tr w:rsidR="001F1F52" w:rsidRPr="00AA16EA" w14:paraId="4379275D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DB90578" w14:textId="04E28FB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13B53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B08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2A97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CCEBB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7B94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EA0A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9B57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065</w:t>
            </w:r>
          </w:p>
        </w:tc>
      </w:tr>
      <w:tr w:rsidR="001F1F52" w:rsidRPr="00AA16EA" w14:paraId="05A0A1A5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9E7EE68" w14:textId="5481886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B1DA8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19699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F402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FF517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E40F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3A3F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A13C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919</w:t>
            </w:r>
          </w:p>
        </w:tc>
      </w:tr>
      <w:tr w:rsidR="001F1F52" w:rsidRPr="00AA16EA" w14:paraId="4196EF5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65FBA6" w14:textId="75B43F4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73FEC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02BC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0F76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B3BE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76AA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7980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38C97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935</w:t>
            </w:r>
          </w:p>
        </w:tc>
      </w:tr>
      <w:tr w:rsidR="001F1F52" w:rsidRPr="00AA16EA" w14:paraId="68B5E7CA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669C815" w14:textId="4A77E94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DACC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4A8F1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6000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F97F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70AD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88AD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732D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812</w:t>
            </w:r>
          </w:p>
        </w:tc>
      </w:tr>
      <w:tr w:rsidR="001F1F52" w:rsidRPr="00AA16EA" w14:paraId="7C72F820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58A128A" w14:textId="6D00CA6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F6100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D1927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EDBD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0F8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BE4A8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3E68C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46493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516</w:t>
            </w:r>
          </w:p>
        </w:tc>
      </w:tr>
      <w:tr w:rsidR="001F1F52" w:rsidRPr="00AA16EA" w14:paraId="5306FA43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A5D238" w14:textId="775B53D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E8C1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0BE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16AF1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47E7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8254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3A23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768CD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326</w:t>
            </w:r>
          </w:p>
        </w:tc>
      </w:tr>
      <w:tr w:rsidR="001F1F52" w:rsidRPr="00AA16EA" w14:paraId="44594A1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DBBBF78" w14:textId="62F6821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AD445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23D7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0C93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8DE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B9CD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046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2BD3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746</w:t>
            </w:r>
          </w:p>
        </w:tc>
      </w:tr>
      <w:tr w:rsidR="001F1F52" w:rsidRPr="00AA16EA" w14:paraId="16C0F075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07B4492" w14:textId="0CA288C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02591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2005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6E5A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8D02F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B88B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B9C9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754AB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951</w:t>
            </w:r>
          </w:p>
        </w:tc>
      </w:tr>
      <w:tr w:rsidR="001F1F52" w:rsidRPr="00AA16EA" w14:paraId="11D55AE4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2D56A09" w14:textId="1160FBA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51913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3CE2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D561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000C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E5713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362D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8F344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405</w:t>
            </w:r>
          </w:p>
        </w:tc>
      </w:tr>
      <w:tr w:rsidR="001F1F52" w:rsidRPr="00AA16EA" w14:paraId="132083F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0CA13D" w14:textId="7632830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9274C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6EB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D1CA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63A1C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41E62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2702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9D28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492</w:t>
            </w:r>
          </w:p>
        </w:tc>
      </w:tr>
      <w:tr w:rsidR="001F1F52" w:rsidRPr="00AA16EA" w14:paraId="2D41B55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747592" w14:textId="6C7CB7F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CF5B1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E7A2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5129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C2D3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4049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3D703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1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0711C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35</w:t>
            </w:r>
          </w:p>
        </w:tc>
      </w:tr>
      <w:tr w:rsidR="001F1F52" w:rsidRPr="00AA16EA" w14:paraId="2BBFBF08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D5BCD7" w14:textId="396BBCB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BA6AD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148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611F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204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812B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1399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2.9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05EF7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0F8C9B15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6106ED8" w14:textId="6F32291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7CD9">
              <w:rPr>
                <w:color w:val="000000"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79459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70564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AB9FB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1AFD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8994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091F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3.63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F96B0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AA16EA" w:rsidRPr="00AA16EA" w14:paraId="1C9081C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262170" w14:textId="309CF508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DD90FD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1028CD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FA3A14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9309E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EFA77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F8D4E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0B823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629</w:t>
            </w:r>
          </w:p>
        </w:tc>
      </w:tr>
      <w:tr w:rsidR="001F1F52" w:rsidRPr="00AA16EA" w14:paraId="1BF53D78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D08A49" w14:textId="5B48F42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5F32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5EEB7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7C70E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040FA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D878D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A1AD4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811A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039</w:t>
            </w:r>
          </w:p>
        </w:tc>
      </w:tr>
      <w:tr w:rsidR="001F1F52" w:rsidRPr="00AA16EA" w14:paraId="3972D865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A43EB1A" w14:textId="424C488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9F1B5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98D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C17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7CA31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A97E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269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6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BC075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75</w:t>
            </w:r>
          </w:p>
        </w:tc>
      </w:tr>
      <w:tr w:rsidR="001F1F52" w:rsidRPr="00AA16EA" w14:paraId="39A431F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5E46639" w14:textId="63C7902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324FC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2B72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D5EB8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B97A5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96AB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43F5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3E007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503</w:t>
            </w:r>
          </w:p>
        </w:tc>
      </w:tr>
      <w:tr w:rsidR="001F1F52" w:rsidRPr="00AA16EA" w14:paraId="7FFD6A2F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1CAF2F" w14:textId="2E2D8F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79869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2D84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3D680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CD34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F8F4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7E1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F93F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432</w:t>
            </w:r>
          </w:p>
        </w:tc>
      </w:tr>
      <w:tr w:rsidR="001F1F52" w:rsidRPr="00AA16EA" w14:paraId="58CDB839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7DF7809" w14:textId="55FDE59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0CC32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8108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8FD97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95DDB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817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5343B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5A5DC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772</w:t>
            </w:r>
          </w:p>
        </w:tc>
      </w:tr>
      <w:tr w:rsidR="001F1F52" w:rsidRPr="00AA16EA" w14:paraId="19196C2F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21545F" w14:textId="16DF669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EAF6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8BFC0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506AD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1E98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C6EE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C6630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D226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821</w:t>
            </w:r>
          </w:p>
        </w:tc>
      </w:tr>
      <w:tr w:rsidR="001F1F52" w:rsidRPr="00AA16EA" w14:paraId="7E1F4E42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F580437" w14:textId="5D82403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A69FB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49F6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8B809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D1B3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D631F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4755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97A84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498</w:t>
            </w:r>
          </w:p>
        </w:tc>
      </w:tr>
      <w:tr w:rsidR="001F1F52" w:rsidRPr="00AA16EA" w14:paraId="4BE12E5F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20A2919" w14:textId="69DA8CE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D765F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6EC1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0D4A2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E2D05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5EDA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E9366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D9E2D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416</w:t>
            </w:r>
          </w:p>
        </w:tc>
      </w:tr>
      <w:tr w:rsidR="001F1F52" w:rsidRPr="00AA16EA" w14:paraId="0864215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8BCD68B" w14:textId="76D1486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F58C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7DB2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3C24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1C4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B6C7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1432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D654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562</w:t>
            </w:r>
          </w:p>
        </w:tc>
      </w:tr>
      <w:tr w:rsidR="001F1F52" w:rsidRPr="00AA16EA" w14:paraId="6EA96F7B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5ECDB0" w14:textId="4022257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05815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3F23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3AD6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3B6BA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9E14A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8A1C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86C7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819</w:t>
            </w:r>
          </w:p>
        </w:tc>
      </w:tr>
      <w:tr w:rsidR="001F1F52" w:rsidRPr="00AA16EA" w14:paraId="3A02CB7C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526A902" w14:textId="4168A83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B135C">
              <w:rPr>
                <w:color w:val="000000"/>
                <w:sz w:val="20"/>
                <w:szCs w:val="20"/>
                <w:lang w:val="en-US"/>
              </w:rPr>
              <w:t>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2E9E2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75EB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D2A3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D659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38A1C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A38D3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6CB2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717</w:t>
            </w:r>
          </w:p>
        </w:tc>
      </w:tr>
      <w:tr w:rsidR="00AA16EA" w:rsidRPr="00AA16EA" w14:paraId="0BA86EFC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453502" w14:textId="1D39B4BB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0F42DA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8476B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CB3C4D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D50614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56F845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7F421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1729B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1F1F52" w:rsidRPr="00AA16EA" w14:paraId="5494BD36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7B665AE" w14:textId="5EBDBDB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79D8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130B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558D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E48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DAE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67DE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230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63</w:t>
            </w:r>
          </w:p>
        </w:tc>
      </w:tr>
      <w:tr w:rsidR="001F1F52" w:rsidRPr="00AA16EA" w14:paraId="673AD51B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92BB162" w14:textId="7FBA9DF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40FB9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13E9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CA82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F818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CEFEE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662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DFCF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38</w:t>
            </w:r>
          </w:p>
        </w:tc>
      </w:tr>
      <w:tr w:rsidR="001F1F52" w:rsidRPr="00AA16EA" w14:paraId="12B31CF6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70E4F7D" w14:textId="36F7FF2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C50B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8162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A544C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C0BC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6C32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DFD8F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93E4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16</w:t>
            </w:r>
          </w:p>
        </w:tc>
      </w:tr>
      <w:tr w:rsidR="001F1F52" w:rsidRPr="00AA16EA" w14:paraId="16795744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C6AC964" w14:textId="205072F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CF67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48933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4395B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D382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3A57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4B1F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F2D8F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62</w:t>
            </w:r>
          </w:p>
        </w:tc>
      </w:tr>
      <w:tr w:rsidR="001F1F52" w:rsidRPr="00AA16EA" w14:paraId="5A1B94E1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8158AA5" w14:textId="5C12D48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74A59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01A74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7A96A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F31C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9A2B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7095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2590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558</w:t>
            </w:r>
          </w:p>
        </w:tc>
      </w:tr>
      <w:tr w:rsidR="001F1F52" w:rsidRPr="00AA16EA" w14:paraId="0A1667A0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F2B6D54" w14:textId="54E92E3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0E177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A6217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5FB7B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7B24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E72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F7BF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E3ED6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13</w:t>
            </w:r>
          </w:p>
        </w:tc>
      </w:tr>
      <w:tr w:rsidR="001F1F52" w:rsidRPr="00AA16EA" w14:paraId="1C825C09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8922065" w14:textId="4F0A517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F1902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3494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2E9B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17D8C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E501D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849F7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1.89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E7B7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5F0787EA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01179B8" w14:textId="75A3ED8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77676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C5BE6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6E1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B7AB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3867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EBC4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8.78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DCE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2</w:t>
            </w:r>
          </w:p>
        </w:tc>
      </w:tr>
      <w:tr w:rsidR="001F1F52" w:rsidRPr="00AA16EA" w14:paraId="57D93F3E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EF6141E" w14:textId="3B1D7BB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lastRenderedPageBreak/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EA34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79E5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5622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8040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34BD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4E87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A33FF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93</w:t>
            </w:r>
          </w:p>
        </w:tc>
      </w:tr>
      <w:tr w:rsidR="001F1F52" w:rsidRPr="00AA16EA" w14:paraId="51CCEEBA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5C1201" w14:textId="428955C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2B7A1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F7BA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B585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C4332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EBEE9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2BBA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92C64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94</w:t>
            </w:r>
          </w:p>
        </w:tc>
      </w:tr>
      <w:tr w:rsidR="001F1F52" w:rsidRPr="00AA16EA" w14:paraId="02859646" w14:textId="77777777" w:rsidTr="001F1F52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DEF2F1C" w14:textId="5B92645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F4BDE">
              <w:rPr>
                <w:color w:val="000000"/>
                <w:sz w:val="20"/>
                <w:szCs w:val="20"/>
                <w:lang w:val="en-US"/>
              </w:rPr>
              <w:t>silt loam</w:t>
            </w:r>
          </w:p>
        </w:tc>
        <w:tc>
          <w:tcPr>
            <w:tcW w:w="12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F215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5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DEA3C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3CEFD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73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C9E4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60E99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EDF8E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71C4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456</w:t>
            </w:r>
          </w:p>
        </w:tc>
      </w:tr>
    </w:tbl>
    <w:p w14:paraId="59E2A10B" w14:textId="77777777" w:rsidR="00AA16EA" w:rsidRDefault="00AA16EA"/>
    <w:p w14:paraId="664903E1" w14:textId="77777777" w:rsidR="00917EB5" w:rsidRDefault="00917EB5"/>
    <w:p w14:paraId="1A26BA43" w14:textId="77777777" w:rsidR="00D04B99" w:rsidRDefault="00D04B99" w:rsidP="00D04B99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5AC468EA" w14:textId="77777777" w:rsidR="004B57B5" w:rsidRDefault="004B57B5" w:rsidP="00D04B99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3BF9CB46" w14:textId="77777777" w:rsidR="004B57B5" w:rsidRPr="00D04B99" w:rsidRDefault="004B57B5" w:rsidP="00D04B99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78F81657" w14:textId="77777777" w:rsidR="00D04B99" w:rsidRDefault="00D04B99" w:rsidP="00D04B99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607E069B" w14:textId="0FD33D85" w:rsidR="00891766" w:rsidRPr="00002EBD" w:rsidRDefault="00891766" w:rsidP="00002EBD">
      <w:r w:rsidRPr="00A5057E">
        <w:rPr>
          <w:color w:val="000000"/>
        </w:rPr>
        <w:t>Table S</w:t>
      </w:r>
      <w:r w:rsidR="0002268B" w:rsidRPr="00A5057E">
        <w:rPr>
          <w:color w:val="000000"/>
        </w:rPr>
        <w:t>5</w:t>
      </w:r>
      <w:r w:rsidRPr="00A5057E">
        <w:rPr>
          <w:color w:val="000000"/>
        </w:rPr>
        <w:t xml:space="preserve">. </w:t>
      </w:r>
      <w:r w:rsidR="00002EBD" w:rsidRPr="00A5057E">
        <w:t>Test of effects sliced by ‘zone x oospore level x treatment x year’ to determine effect of soil texture on DSI</w:t>
      </w:r>
      <w:r w:rsidR="00002EBD">
        <w:t>.</w:t>
      </w:r>
    </w:p>
    <w:tbl>
      <w:tblPr>
        <w:tblW w:w="7680" w:type="dxa"/>
        <w:tblLayout w:type="fixed"/>
        <w:tblLook w:val="04A0" w:firstRow="1" w:lastRow="0" w:firstColumn="1" w:lastColumn="0" w:noHBand="0" w:noVBand="1"/>
      </w:tblPr>
      <w:tblGrid>
        <w:gridCol w:w="1520"/>
        <w:gridCol w:w="810"/>
        <w:gridCol w:w="1260"/>
        <w:gridCol w:w="805"/>
        <w:gridCol w:w="805"/>
        <w:gridCol w:w="763"/>
        <w:gridCol w:w="846"/>
        <w:gridCol w:w="871"/>
      </w:tblGrid>
      <w:tr w:rsidR="00AA16EA" w:rsidRPr="00AA16EA" w14:paraId="1E99C306" w14:textId="77777777" w:rsidTr="001F1F52">
        <w:trPr>
          <w:trHeight w:val="560"/>
        </w:trPr>
        <w:tc>
          <w:tcPr>
            <w:tcW w:w="76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5DD06404" w14:textId="77777777" w:rsidR="00AA16EA" w:rsidRPr="00AA16EA" w:rsidRDefault="00AA16EA" w:rsidP="00AA16E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Tests of Effect Slices for 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Zon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y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Tre*Yea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 Sliced By Zone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*Year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AA16EA" w:rsidRPr="00AA16EA" w14:paraId="77329430" w14:textId="77777777" w:rsidTr="001F1F52">
        <w:trPr>
          <w:trHeight w:val="57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BDB814B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Zone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EFBD1FD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DB3DC82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OosporeLevel</w:t>
            </w:r>
            <w:proofErr w:type="spellEnd"/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81F3BF9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14C83A5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Num DF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F630FA7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Den DF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65C7B25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F Value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4ED1B06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Pr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  <w:lang w:val="en-US"/>
              </w:rPr>
              <w:t> &gt; F</w:t>
            </w:r>
          </w:p>
        </w:tc>
      </w:tr>
      <w:tr w:rsidR="00AA16EA" w:rsidRPr="00AA16EA" w14:paraId="61FDEBD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BDB90" w14:textId="19087DF7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D31355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996C9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68B2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74616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C8B1C2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58526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E9EC5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83</w:t>
            </w:r>
          </w:p>
        </w:tc>
      </w:tr>
      <w:tr w:rsidR="00AA16EA" w:rsidRPr="00AA16EA" w14:paraId="09963B12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4D961B" w14:textId="180EF218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848570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000EA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3EE4F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3092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E3488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624CB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2500A3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189</w:t>
            </w:r>
          </w:p>
        </w:tc>
      </w:tr>
      <w:tr w:rsidR="001F1F52" w:rsidRPr="00AA16EA" w14:paraId="2A022AD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364CA73" w14:textId="117EDC4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B77E5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776E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D458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4433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8940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6AFF9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DC785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394</w:t>
            </w:r>
          </w:p>
        </w:tc>
      </w:tr>
      <w:tr w:rsidR="001F1F52" w:rsidRPr="00AA16EA" w14:paraId="43D0303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032C756" w14:textId="7F216E5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5F56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51F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46679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00C98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3FE00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82A8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8B65E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929</w:t>
            </w:r>
          </w:p>
        </w:tc>
      </w:tr>
      <w:tr w:rsidR="001F1F52" w:rsidRPr="00AA16EA" w14:paraId="63A456A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4D6B920" w14:textId="11D497E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88BFD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3566D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B6181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83F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9E2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3B14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0400E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353</w:t>
            </w:r>
          </w:p>
        </w:tc>
      </w:tr>
      <w:tr w:rsidR="001F1F52" w:rsidRPr="00AA16EA" w14:paraId="74EAE436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9DBE8E" w14:textId="4F5C149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A41EA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39016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F795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25810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D2EB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A1EC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089F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616</w:t>
            </w:r>
          </w:p>
        </w:tc>
      </w:tr>
      <w:tr w:rsidR="001F1F52" w:rsidRPr="00AA16EA" w14:paraId="372C1962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241EB84" w14:textId="1425120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F5298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47F72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E0EF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56AF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19A5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ABC96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5AA3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1F1F52" w:rsidRPr="00AA16EA" w14:paraId="7A0043D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1D68B09" w14:textId="790AABE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0A83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23E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14774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313B6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BFEE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3AE94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9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14189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77</w:t>
            </w:r>
          </w:p>
        </w:tc>
      </w:tr>
      <w:tr w:rsidR="001F1F52" w:rsidRPr="00AA16EA" w14:paraId="1A7ACA4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37EAB8" w14:textId="694329A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347DA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C5E7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4D41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CE2F9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0566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32E1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5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0009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25</w:t>
            </w:r>
          </w:p>
        </w:tc>
      </w:tr>
      <w:tr w:rsidR="001F1F52" w:rsidRPr="00AA16EA" w14:paraId="7067414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3AEC2C8" w14:textId="0C8FE5E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36D5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357D3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126B9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B594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19A7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305A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5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1EB7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34</w:t>
            </w:r>
          </w:p>
        </w:tc>
      </w:tr>
      <w:tr w:rsidR="001F1F52" w:rsidRPr="00AA16EA" w14:paraId="29F1AC95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40E0BE" w14:textId="534A16D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AB4A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F196D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3512C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1DE6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2B70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9A1D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67F3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8</w:t>
            </w:r>
          </w:p>
        </w:tc>
      </w:tr>
      <w:tr w:rsidR="001F1F52" w:rsidRPr="00AA16EA" w14:paraId="1F9AE09C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77694C4" w14:textId="54D1D82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35E55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D09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53A4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C9C4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D79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6AB5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CB7D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788</w:t>
            </w:r>
          </w:p>
        </w:tc>
      </w:tr>
      <w:tr w:rsidR="001F1F52" w:rsidRPr="00AA16EA" w14:paraId="4F426E93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3A7883B" w14:textId="0858A3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2204D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FA7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6626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E6E2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906F1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0380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5FEE3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164</w:t>
            </w:r>
          </w:p>
        </w:tc>
      </w:tr>
      <w:tr w:rsidR="001F1F52" w:rsidRPr="00AA16EA" w14:paraId="7CB674DF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98D8E4" w14:textId="184FF5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C5745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0D6C2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AC45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4B5C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0EB3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ED40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DFAB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516</w:t>
            </w:r>
          </w:p>
        </w:tc>
      </w:tr>
      <w:tr w:rsidR="001F1F52" w:rsidRPr="00AA16EA" w14:paraId="0B3185ED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AE9090" w14:textId="2B36D12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ECD75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0D84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9F7FA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F018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439B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874B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56C0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262</w:t>
            </w:r>
          </w:p>
        </w:tc>
      </w:tr>
      <w:tr w:rsidR="001F1F52" w:rsidRPr="00AA16EA" w14:paraId="7477406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5EB8BF3" w14:textId="5F240D0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649B4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4EC6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0CD7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B7CF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991B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CFA3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3.9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B504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AF1A4E4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EDBC55" w14:textId="141C418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5EBC5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CC0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2A9F5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F01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54BD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F4F5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79A6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115</w:t>
            </w:r>
          </w:p>
        </w:tc>
      </w:tr>
      <w:tr w:rsidR="001F1F52" w:rsidRPr="00AA16EA" w14:paraId="797DBE6D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34FB91C" w14:textId="68CEB9E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D51C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B7C4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0576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A906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5B09C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3E3D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97F4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59</w:t>
            </w:r>
          </w:p>
        </w:tc>
      </w:tr>
      <w:tr w:rsidR="001F1F52" w:rsidRPr="00AA16EA" w14:paraId="04DEC4B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FF4206" w14:textId="56B113D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94C5B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718F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93D2B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08A5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BB6D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5E9D1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BE3AB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17</w:t>
            </w:r>
          </w:p>
        </w:tc>
      </w:tr>
      <w:tr w:rsidR="001F1F52" w:rsidRPr="00AA16EA" w14:paraId="48B2A73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2D523B" w14:textId="1707C4A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B892A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DED5D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BDF2A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135CF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E352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D02F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9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AF3C8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51</w:t>
            </w:r>
          </w:p>
        </w:tc>
      </w:tr>
      <w:tr w:rsidR="001F1F52" w:rsidRPr="00AA16EA" w14:paraId="3564919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8C5D974" w14:textId="0F913B8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3DCE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AE78B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AB6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28EB9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2772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025D6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1.5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C5F5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7</w:t>
            </w:r>
          </w:p>
        </w:tc>
      </w:tr>
      <w:tr w:rsidR="001F1F52" w:rsidRPr="00AA16EA" w14:paraId="34F8EBA6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321C87" w14:textId="26E8E25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7D5C9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567FF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7943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2864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4CB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0088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1.0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93FA5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3708C76E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7510AD" w14:textId="490C51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0DA0B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DBDE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EB3A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2CA8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3DDF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C0BB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5.2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E534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1B1EC2E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6D7A239" w14:textId="2382A79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4D623F">
              <w:rPr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7747A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0602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A47B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10D2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0235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D9F9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35C6F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AA16EA" w:rsidRPr="00AA16EA" w14:paraId="6433C3D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2700B7" w14:textId="105020F3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533131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92EDEF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BEA81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35206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AE7796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2E934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D5DAB2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187</w:t>
            </w:r>
          </w:p>
        </w:tc>
      </w:tr>
      <w:tr w:rsidR="00AA16EA" w:rsidRPr="00AA16EA" w14:paraId="7EDC9F73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EC0B02" w14:textId="2E47FD16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F1CA6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AAECBD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48DFBC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BF74D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0B342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DD1E6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6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E33107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74</w:t>
            </w:r>
          </w:p>
        </w:tc>
      </w:tr>
      <w:tr w:rsidR="001F1F52" w:rsidRPr="00AA16EA" w14:paraId="73CC653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DDEAAC" w14:textId="4090481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80B7E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1BF6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2476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0AE3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6D3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D4C4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23C1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92</w:t>
            </w:r>
          </w:p>
        </w:tc>
      </w:tr>
      <w:tr w:rsidR="001F1F52" w:rsidRPr="00AA16EA" w14:paraId="7351FC5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541553" w14:textId="7906B2F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C2CDEB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2962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262D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B52C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CEB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8CD0B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2F65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37</w:t>
            </w:r>
          </w:p>
        </w:tc>
      </w:tr>
      <w:tr w:rsidR="001F1F52" w:rsidRPr="00AA16EA" w14:paraId="67A1944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4B0407" w14:textId="47E556C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E659C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0F344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568ED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B2CDA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879F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05E2A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D3FD1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7244</w:t>
            </w:r>
          </w:p>
        </w:tc>
      </w:tr>
      <w:tr w:rsidR="001F1F52" w:rsidRPr="00AA16EA" w14:paraId="6D2A692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C24CB9" w14:textId="3C780E3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06226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1E6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E371C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9094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A05E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4828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36460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8777</w:t>
            </w:r>
          </w:p>
        </w:tc>
      </w:tr>
      <w:tr w:rsidR="001F1F52" w:rsidRPr="00AA16EA" w14:paraId="18CAA6C9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11679F" w14:textId="2C470AD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0FFE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25084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BC0FD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B9A3C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CC9A8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50FE5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6.4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A2C8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511E879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6D36FA" w14:textId="35DD3D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E2D30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5EAC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D12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B521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68B6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2E92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2.3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C9AD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1F1F52" w:rsidRPr="00AA16EA" w14:paraId="230CC605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448313" w14:textId="644F648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6533D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83757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3DF0F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52A12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FE2D0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11BAF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7.6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3F28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58</w:t>
            </w:r>
          </w:p>
        </w:tc>
      </w:tr>
      <w:tr w:rsidR="001F1F52" w:rsidRPr="00AA16EA" w14:paraId="2BAA1AE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15723A" w14:textId="3538433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BEEB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90CB0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A87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CC0B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DB2C4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3F1B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8.1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0DF62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44</w:t>
            </w:r>
          </w:p>
        </w:tc>
      </w:tr>
      <w:tr w:rsidR="001F1F52" w:rsidRPr="00AA16EA" w14:paraId="7BAE426E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D6E1BE" w14:textId="463E69D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9EF6FC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760D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FFD6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DC2FA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1DBE7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2195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7341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128</w:t>
            </w:r>
          </w:p>
        </w:tc>
      </w:tr>
      <w:tr w:rsidR="001F1F52" w:rsidRPr="00AA16EA" w14:paraId="1DE0DF7E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377470" w14:textId="6AB9407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7ADDE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9FD2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5625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F3537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D72F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346EC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8B4B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812</w:t>
            </w:r>
          </w:p>
        </w:tc>
      </w:tr>
      <w:tr w:rsidR="001F1F52" w:rsidRPr="00AA16EA" w14:paraId="7161CFE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EA9840" w14:textId="35070F1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DFA0E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2D572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7434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1C66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93247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E9D4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8FB6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748</w:t>
            </w:r>
          </w:p>
        </w:tc>
      </w:tr>
      <w:tr w:rsidR="001F1F52" w:rsidRPr="00AA16EA" w14:paraId="6A793C6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7235C0" w14:textId="62BAEBC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84D66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21E41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391D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25FAF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A00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9D398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B4A05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F1F52" w:rsidRPr="00AA16EA" w14:paraId="1F7FE10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0FC1E4" w14:textId="4382705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8E2CA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54FBC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4C09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0489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543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9D1F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2.3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D098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5</w:t>
            </w:r>
          </w:p>
        </w:tc>
      </w:tr>
      <w:tr w:rsidR="001F1F52" w:rsidRPr="00AA16EA" w14:paraId="2928AF3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E79724" w14:textId="02778D8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E074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895E3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F1669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FA52B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4389A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0573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9.6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A99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39ADF352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D6BCCE" w14:textId="6B7CEEF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15ECED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2EFB8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3D25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5A362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DCD72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37C52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1.6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93EB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33B9856F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5C6C33" w14:textId="477EFDF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AFD172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02D1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3EAD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7FCD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0A651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D5053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35CB0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84</w:t>
            </w:r>
          </w:p>
        </w:tc>
      </w:tr>
      <w:tr w:rsidR="001F1F52" w:rsidRPr="00AA16EA" w14:paraId="01FE2CFD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40C345" w14:textId="2CCAB3A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90270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350B7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0472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A57B1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6EDDA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39D73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0190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1F3E2E8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10A959" w14:textId="4D2C47A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3D811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8E44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DFC6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BC8B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42830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AA79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5.6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15ED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FAEF75C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8C568D" w14:textId="64FBDA0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E120B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B0B68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6BB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7607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F7E9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D2986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1.3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2C68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67B86CF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54757E" w14:textId="526E89D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2C1A0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EE20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5FF3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1354F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B049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FC9F9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3.9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82BC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4F1EC43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EFA491" w14:textId="534202D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8921B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E8D6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E32C7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2DA3B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EEEF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759EB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.2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56EF1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227</w:t>
            </w:r>
          </w:p>
        </w:tc>
      </w:tr>
      <w:tr w:rsidR="001F1F52" w:rsidRPr="00AA16EA" w14:paraId="1D2896F2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5AEFD6" w14:textId="282C0E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FCDD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79916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CC92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1F45E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C8789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C821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C7D44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98</w:t>
            </w:r>
          </w:p>
        </w:tc>
      </w:tr>
      <w:tr w:rsidR="00AA16EA" w:rsidRPr="00AA16EA" w14:paraId="257CCC25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3376E4" w14:textId="137E1047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64CC6B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02D233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46EA9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A334B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2A4CB5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CDC219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9C2D24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319</w:t>
            </w:r>
          </w:p>
        </w:tc>
      </w:tr>
      <w:tr w:rsidR="00AA16EA" w:rsidRPr="00AA16EA" w14:paraId="2A5704B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B069E7" w14:textId="47B22B68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DBA12D" w14:textId="77777777" w:rsidR="00AA16EA" w:rsidRPr="00AA16EA" w:rsidRDefault="00AA16EA" w:rsidP="00AA16EA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32885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F642D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E373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4963B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84484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D617AC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815</w:t>
            </w:r>
          </w:p>
        </w:tc>
      </w:tr>
      <w:tr w:rsidR="001F1F52" w:rsidRPr="00AA16EA" w14:paraId="47F42BA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5BC0A8" w14:textId="3361589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FADC6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525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DF0B9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CC402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C5D6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C8D7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04105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43</w:t>
            </w:r>
          </w:p>
        </w:tc>
      </w:tr>
      <w:tr w:rsidR="001F1F52" w:rsidRPr="00AA16EA" w14:paraId="58536DEC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3A9EA5" w14:textId="7FA5472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E51401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3D52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84F8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3E6D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F676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2663C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CEE5D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87</w:t>
            </w:r>
          </w:p>
        </w:tc>
      </w:tr>
      <w:tr w:rsidR="001F1F52" w:rsidRPr="00AA16EA" w14:paraId="717DD40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CDF43" w14:textId="1821A76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FDCFB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16E9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168E3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AA00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BA3AC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6CF5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5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00CB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331</w:t>
            </w:r>
          </w:p>
        </w:tc>
      </w:tr>
      <w:tr w:rsidR="001F1F52" w:rsidRPr="00AA16EA" w14:paraId="647E43DE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3C1A57" w14:textId="1E93AE3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CB309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387B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4A622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A54B5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4901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D15FD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55FA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6876</w:t>
            </w:r>
          </w:p>
        </w:tc>
      </w:tr>
      <w:tr w:rsidR="001F1F52" w:rsidRPr="00AA16EA" w14:paraId="1E3B3873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FE7C01" w14:textId="5B70205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E822D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8D11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E570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0B5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ED429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205E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1.1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E527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9</w:t>
            </w:r>
          </w:p>
        </w:tc>
      </w:tr>
      <w:tr w:rsidR="001F1F52" w:rsidRPr="00AA16EA" w14:paraId="4D7197C0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F16812" w14:textId="6583759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3261A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8A8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B2A0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CB1D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321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8D91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.2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09F10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292112B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D78FA6" w14:textId="2409C89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E802F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7883B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61A1A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844B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4D9B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50FC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7.77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F8069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7D7356E0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D6C93E" w14:textId="7AE6B10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F3518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8B61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1D45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F5E8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F3267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18C98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1.1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F80F6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95E0F05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D8DC21" w14:textId="548336C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1ACE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D2649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6902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9B52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F6DA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38ABE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28A56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314</w:t>
            </w:r>
          </w:p>
        </w:tc>
      </w:tr>
      <w:tr w:rsidR="001F1F52" w:rsidRPr="00AA16EA" w14:paraId="25A8F877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733245" w14:textId="6978891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C59C8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ED29E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6D00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F8F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E13F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5092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0526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404</w:t>
            </w:r>
          </w:p>
        </w:tc>
      </w:tr>
      <w:tr w:rsidR="001F1F52" w:rsidRPr="00AA16EA" w14:paraId="59DDC21F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50A341" w14:textId="0127743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93CD0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2D6C4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9F6E0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4CF02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A64B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D22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52CF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741</w:t>
            </w:r>
          </w:p>
        </w:tc>
      </w:tr>
      <w:tr w:rsidR="001F1F52" w:rsidRPr="00AA16EA" w14:paraId="28AD120B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6CF308" w14:textId="15C9C92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B45699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6AD32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3308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E0FE0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7E7E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CDAF5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CCCB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296</w:t>
            </w:r>
          </w:p>
        </w:tc>
      </w:tr>
      <w:tr w:rsidR="001F1F52" w:rsidRPr="00AA16EA" w14:paraId="100B7F1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9A0412" w14:textId="66F1DC7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AE960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F7E2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D799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ED73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C45EA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712E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10BC1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419</w:t>
            </w:r>
          </w:p>
        </w:tc>
      </w:tr>
      <w:tr w:rsidR="001F1F52" w:rsidRPr="00AA16EA" w14:paraId="503DFD2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166D12" w14:textId="04B595F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3005E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11CB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C42D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00FA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93218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7AF9C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32.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CD839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1830B421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260ED8" w14:textId="2F89AA5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146576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8536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852C1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FA49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EDFB3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CB3A3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3.02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85CD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003</w:t>
            </w:r>
          </w:p>
        </w:tc>
      </w:tr>
      <w:tr w:rsidR="001F1F52" w:rsidRPr="00AA16EA" w14:paraId="004D2868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7B0BA4" w14:textId="7FD0E0F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7A4827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Auto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2ED52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B378C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2E4F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AEB0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B469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7.56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3A43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6B931326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3C592" w14:textId="769DE7A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8F36D3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371B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18E9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BFE1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28941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C652A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5DCD2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1486</w:t>
            </w:r>
          </w:p>
        </w:tc>
      </w:tr>
      <w:tr w:rsidR="001F1F52" w:rsidRPr="00AA16EA" w14:paraId="6B9E73B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52806F" w14:textId="0D98010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15DDE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EE5D2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7970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D126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505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A84A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2F38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5541</w:t>
            </w:r>
          </w:p>
        </w:tc>
      </w:tr>
      <w:tr w:rsidR="001F1F52" w:rsidRPr="00AA16EA" w14:paraId="68AB0D20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CAA4D3" w14:textId="3B7D629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220F0A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A7CB0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2572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9690F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43CE1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6F0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8425C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1F1F52" w:rsidRPr="00AA16EA" w14:paraId="6824D824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2374CC" w14:textId="3EB9BFD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4471D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CFA2F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AAB19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6CF1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666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209C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4.03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26A8C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13A0657A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84C9B9" w14:textId="22516ED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3BA695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27C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3009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D95B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8B7A1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D73BF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76.8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243F6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F1F52" w:rsidRPr="00AA16EA" w14:paraId="239817A4" w14:textId="77777777" w:rsidTr="001F1F5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1A8C1" w14:textId="6A17143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ark brow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93A6C4" w14:textId="777777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Non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717E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010A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2B07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C4A0E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84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5E1F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49.77</w:t>
            </w:r>
          </w:p>
        </w:tc>
        <w:tc>
          <w:tcPr>
            <w:tcW w:w="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F7D44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</w:tbl>
    <w:p w14:paraId="1CCFB29E" w14:textId="77777777" w:rsidR="00AA16EA" w:rsidRPr="00D04B99" w:rsidRDefault="00AA16EA" w:rsidP="00D04B99">
      <w:pPr>
        <w:autoSpaceDE w:val="0"/>
        <w:autoSpaceDN w:val="0"/>
        <w:adjustRightInd w:val="0"/>
        <w:rPr>
          <w:color w:val="000000"/>
          <w:sz w:val="20"/>
          <w:szCs w:val="20"/>
        </w:rPr>
      </w:pPr>
    </w:p>
    <w:p w14:paraId="6704082D" w14:textId="77777777" w:rsidR="00D04B99" w:rsidRDefault="00D04B99">
      <w:bookmarkStart w:id="0" w:name="IDX14"/>
      <w:bookmarkEnd w:id="0"/>
    </w:p>
    <w:p w14:paraId="20BA89B4" w14:textId="77777777" w:rsidR="00AA16EA" w:rsidRDefault="00AA16EA"/>
    <w:p w14:paraId="2F4192B0" w14:textId="77777777" w:rsidR="004B57B5" w:rsidRDefault="004B57B5"/>
    <w:p w14:paraId="3863064A" w14:textId="308ACE08" w:rsidR="00AA16EA" w:rsidRPr="00002EBD" w:rsidRDefault="00891766">
      <w:r w:rsidRPr="00002EBD">
        <w:t>Table S</w:t>
      </w:r>
      <w:r w:rsidR="0002268B">
        <w:t>6</w:t>
      </w:r>
      <w:r w:rsidRPr="00002EBD">
        <w:t xml:space="preserve">. </w:t>
      </w:r>
      <w:r w:rsidR="00002EBD" w:rsidRPr="00002EBD">
        <w:rPr>
          <w:bCs/>
          <w:color w:val="000000"/>
          <w:sz w:val="22"/>
          <w:szCs w:val="22"/>
        </w:rPr>
        <w:t>Tests of effects Sliced by ‘soil zone*soil type*oospore*year’ to determine the effect of treatment (autoclaved or non-autoclaved) on DSI.</w:t>
      </w:r>
      <w:r w:rsidR="00AA16EA">
        <w:fldChar w:fldCharType="begin"/>
      </w:r>
      <w:r w:rsidR="00AA16EA">
        <w:instrText xml:space="preserve"> LINK </w:instrText>
      </w:r>
      <w:r w:rsidR="004B57B5">
        <w:instrText xml:space="preserve">Excel.Sheet.12 "C:\\Users\\ChattertonS\\Documents\\Manuscripts\\2018\\Oospore dilution\\2021 analysis\\Mean and SE of Soil for DSI of GLIMMIX for SigmaPlot graphs.xlsx" Sheet5!R4C33:R77C40 </w:instrText>
      </w:r>
      <w:r w:rsidR="00AA16EA">
        <w:instrText xml:space="preserve">\a \f 4 \h </w:instrText>
      </w:r>
      <w:r w:rsidR="001F1F52">
        <w:instrText xml:space="preserve"> \* MERGEFORMAT </w:instrText>
      </w:r>
      <w:r w:rsidR="00AA16EA">
        <w:fldChar w:fldCharType="separate"/>
      </w:r>
    </w:p>
    <w:tbl>
      <w:tblPr>
        <w:tblW w:w="7680" w:type="dxa"/>
        <w:tblLayout w:type="fixed"/>
        <w:tblLook w:val="04A0" w:firstRow="1" w:lastRow="0" w:firstColumn="1" w:lastColumn="0" w:noHBand="0" w:noVBand="1"/>
      </w:tblPr>
      <w:tblGrid>
        <w:gridCol w:w="1430"/>
        <w:gridCol w:w="1170"/>
        <w:gridCol w:w="1083"/>
        <w:gridCol w:w="783"/>
        <w:gridCol w:w="783"/>
        <w:gridCol w:w="732"/>
        <w:gridCol w:w="834"/>
        <w:gridCol w:w="865"/>
      </w:tblGrid>
      <w:tr w:rsidR="00AA16EA" w:rsidRPr="00AA16EA" w14:paraId="5B831E06" w14:textId="77777777" w:rsidTr="001F1F52">
        <w:trPr>
          <w:trHeight w:val="570"/>
        </w:trPr>
        <w:tc>
          <w:tcPr>
            <w:tcW w:w="76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9F51DC0" w14:textId="77777777" w:rsidR="00AA16EA" w:rsidRPr="00AA16EA" w:rsidRDefault="00AA16EA" w:rsidP="00AA16EA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 xml:space="preserve">Tests of Effect Slices for 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Zon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Typ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</w:rPr>
              <w:t>*Tre*Yea(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Oos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</w:rPr>
              <w:t>) Sliced By Zone*Type*</w:t>
            </w: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Oospo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</w:rPr>
              <w:t>*Year</w:t>
            </w:r>
          </w:p>
        </w:tc>
      </w:tr>
      <w:tr w:rsidR="00AA16EA" w:rsidRPr="00AA16EA" w14:paraId="3D82E978" w14:textId="77777777" w:rsidTr="001F1F52">
        <w:trPr>
          <w:cantSplit/>
          <w:trHeight w:val="57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5023ACC3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Zone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3A793DA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EDFD1F5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OosporeLevel</w:t>
            </w:r>
            <w:proofErr w:type="spellEnd"/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B8693F2" w14:textId="77777777" w:rsidR="00AA16EA" w:rsidRPr="00AA16EA" w:rsidRDefault="00AA16EA" w:rsidP="00AA16EA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4E692FD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CA1D94A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819BC94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AA16EA"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E646BA9" w14:textId="77777777" w:rsidR="00AA16EA" w:rsidRPr="00AA16EA" w:rsidRDefault="00AA16EA" w:rsidP="00AA16EA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AA16EA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AA16EA">
              <w:rPr>
                <w:b/>
                <w:bCs/>
                <w:color w:val="000000"/>
                <w:sz w:val="22"/>
                <w:szCs w:val="22"/>
              </w:rPr>
              <w:t> &gt; F</w:t>
            </w:r>
          </w:p>
        </w:tc>
      </w:tr>
      <w:tr w:rsidR="00AA16EA" w:rsidRPr="00AA16EA" w14:paraId="17905163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436779" w14:textId="39534F35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E586B7" w14:textId="2A459676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6DFAB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37147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1913F6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FB27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0D4603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4393F8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086</w:t>
            </w:r>
          </w:p>
        </w:tc>
      </w:tr>
      <w:tr w:rsidR="001F1F52" w:rsidRPr="00AA16EA" w14:paraId="2DDE1543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8EF099" w14:textId="22F8C0C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B0E8D0" w14:textId="701DCED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E0352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62E3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D159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6B4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75D3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7093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1F1F52" w:rsidRPr="00AA16EA" w14:paraId="5031467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BE274C5" w14:textId="0F9DD7C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9A683B4" w14:textId="5E94312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177DF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729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060D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49F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E5A8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770CC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259</w:t>
            </w:r>
          </w:p>
        </w:tc>
      </w:tr>
      <w:tr w:rsidR="001F1F52" w:rsidRPr="00AA16EA" w14:paraId="61493CBB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D68407C" w14:textId="5A2348E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37E89F2" w14:textId="7609A50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7EEBE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2C88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6D69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86140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BA08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E737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437</w:t>
            </w:r>
          </w:p>
        </w:tc>
      </w:tr>
      <w:tr w:rsidR="001F1F52" w:rsidRPr="00AA16EA" w14:paraId="7F4637FD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ABCF37" w14:textId="315B31A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7393F6E" w14:textId="432E754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433F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EC76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8622F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F7E1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A32D0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036B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957</w:t>
            </w:r>
          </w:p>
        </w:tc>
      </w:tr>
      <w:tr w:rsidR="001F1F52" w:rsidRPr="00AA16EA" w14:paraId="67A0E50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3DEDFF1" w14:textId="3E3EB3F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8420447" w14:textId="452AA92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AB0E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6892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DA9A6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1E2F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4DFCF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EF8A7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922</w:t>
            </w:r>
          </w:p>
        </w:tc>
      </w:tr>
      <w:tr w:rsidR="001F1F52" w:rsidRPr="00AA16EA" w14:paraId="59BED58D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27F34E8" w14:textId="2DB11D6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51D6953" w14:textId="77DE142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5E3BB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26B0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4A4B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F8BD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15ADA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B47A2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04</w:t>
            </w:r>
          </w:p>
        </w:tc>
      </w:tr>
      <w:tr w:rsidR="001F1F52" w:rsidRPr="00AA16EA" w14:paraId="320742E6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9136296" w14:textId="7390F03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7B9B83C" w14:textId="1F523AB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DDA1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99C98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D618D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84ACA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1533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436F0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117</w:t>
            </w:r>
          </w:p>
        </w:tc>
      </w:tr>
      <w:tr w:rsidR="001F1F52" w:rsidRPr="00AA16EA" w14:paraId="0FB9A8A5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B9E45D9" w14:textId="09A8437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EA7CEE" w14:textId="18D314E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C7B44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5B6D9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873E0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6256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0BD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C12BC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1F1F52" w:rsidRPr="00AA16EA" w14:paraId="519744D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08787A0" w14:textId="4B9AF68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A6ADC1E" w14:textId="35FB322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8B40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2F3FF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B5A6B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C9CA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8815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05AB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AA16EA" w14:paraId="6EC79122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337D846" w14:textId="50F260F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070CC47" w14:textId="6AA79AC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00A01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5960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E7AF6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41B35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89C77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B585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CE9F7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338</w:t>
            </w:r>
          </w:p>
        </w:tc>
      </w:tr>
      <w:tr w:rsidR="001F1F52" w:rsidRPr="00AA16EA" w14:paraId="0A73B8C2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917B272" w14:textId="10305AF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25C251" w14:textId="5DBB4F2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9C5D7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BB69D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D91AE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E8EA2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6CA2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9A672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14</w:t>
            </w:r>
          </w:p>
        </w:tc>
      </w:tr>
      <w:tr w:rsidR="001F1F52" w:rsidRPr="00AA16EA" w14:paraId="41D4FA8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839470" w14:textId="68A34B5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E25BBD" w14:textId="1790B0D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E62D5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66279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0A970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512EC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C61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B3A52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46</w:t>
            </w:r>
          </w:p>
        </w:tc>
      </w:tr>
      <w:tr w:rsidR="001F1F52" w:rsidRPr="00AA16EA" w14:paraId="3A7C66AF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29CE471" w14:textId="15F7DA1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F48822" w14:textId="3DAD317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7B6074"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176C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A37C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E283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8616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ECF91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1CD7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04</w:t>
            </w:r>
          </w:p>
        </w:tc>
      </w:tr>
      <w:tr w:rsidR="001F1F52" w:rsidRPr="00AA16EA" w14:paraId="6CAC8F2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7C2CE0" w14:textId="2A58AAB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3D27D65" w14:textId="5761095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7B6074"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21545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AEA1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7DF3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FAB8D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91433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CCFA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1F1F52" w:rsidRPr="00AA16EA" w14:paraId="44E7236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FCCA2C" w14:textId="719F14D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6E4CF54" w14:textId="71BC3E5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7B6074"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F29F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CDD31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286A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8CA8D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3554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091E9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8886</w:t>
            </w:r>
          </w:p>
        </w:tc>
      </w:tr>
      <w:tr w:rsidR="001F1F52" w:rsidRPr="00AA16EA" w14:paraId="77AB4D98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246081F" w14:textId="2635515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3B28813" w14:textId="43BB851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7B6074"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AE94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7492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3D25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A2B3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D92A0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2F610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018</w:t>
            </w:r>
          </w:p>
        </w:tc>
      </w:tr>
      <w:tr w:rsidR="001F1F52" w:rsidRPr="00AA16EA" w14:paraId="6B26A5F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1CCB590" w14:textId="3F1967D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55DF3CF" w14:textId="3FF4C2C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7B6074"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5F234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D8DB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59F7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682E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D850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8E88E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1F1F52" w:rsidRPr="00AA16EA" w14:paraId="70280AA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BAAADC" w14:textId="513E142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98C91" w14:textId="52B15D3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D27D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5D27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D862F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58A27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DDD9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0AB75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1F1F52" w:rsidRPr="00AA16EA" w14:paraId="65433325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B2E5DAD" w14:textId="29B8516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CCC83B3" w14:textId="0D5EE38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F52F88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E5394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D41F8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CB699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ED25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F869E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03F7B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179</w:t>
            </w:r>
          </w:p>
        </w:tc>
      </w:tr>
      <w:tr w:rsidR="001F1F52" w:rsidRPr="00AA16EA" w14:paraId="5FE72210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E0E0275" w14:textId="7D75874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A81318C" w14:textId="2220917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F52F88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6A9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9FD5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BC32B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F1F0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92A8D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6522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798</w:t>
            </w:r>
          </w:p>
        </w:tc>
      </w:tr>
      <w:tr w:rsidR="001F1F52" w:rsidRPr="00AA16EA" w14:paraId="230BF4C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12B7EC" w14:textId="236C5B5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626B919" w14:textId="1655B46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F52F88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9797D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A845C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89D21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4E6ED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DF7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1E360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01</w:t>
            </w:r>
          </w:p>
        </w:tc>
      </w:tr>
      <w:tr w:rsidR="001F1F52" w:rsidRPr="00AA16EA" w14:paraId="214D277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CBA335D" w14:textId="786F822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512BB0" w14:textId="17859C4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F52F88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05BB8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F90E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AA5A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68C0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AA40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6FDB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13</w:t>
            </w:r>
          </w:p>
        </w:tc>
      </w:tr>
      <w:tr w:rsidR="001F1F52" w:rsidRPr="00AA16EA" w14:paraId="7E5496D6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7EEEEB9" w14:textId="368098D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5582C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48EC6D" w14:textId="7AEB37C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F52F88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A2D4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C811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B01B6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1726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2E4E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7.2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93EF6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71</w:t>
            </w:r>
          </w:p>
        </w:tc>
      </w:tr>
      <w:tr w:rsidR="00AA16EA" w:rsidRPr="00AA16EA" w14:paraId="2DB43BE4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2B8E13" w14:textId="1A065868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F62BF8" w14:textId="36DEEECE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01A45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0B1A0A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F2C986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29F5FE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CEE2B9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DC97B1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1F1F52" w:rsidRPr="00AA16EA" w14:paraId="4D73522A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66A6474" w14:textId="3AC3435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9CB30B" w14:textId="1EF703C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8DA5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0F5C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622C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49E0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36BBF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D592F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966</w:t>
            </w:r>
          </w:p>
        </w:tc>
      </w:tr>
      <w:tr w:rsidR="001F1F52" w:rsidRPr="00AA16EA" w14:paraId="5D5BFEE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C23F697" w14:textId="7B7AF36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lastRenderedPageBreak/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B7D6D2" w14:textId="5AAD402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B9199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16C35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51B20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6CDC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B1C12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4B0DC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44</w:t>
            </w:r>
          </w:p>
        </w:tc>
      </w:tr>
      <w:tr w:rsidR="001F1F52" w:rsidRPr="00AA16EA" w14:paraId="55206DD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D4FCB6D" w14:textId="2FF7652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93BDBB4" w14:textId="0D85F6B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6870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B80A2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A111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1EB5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349C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54AA9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196</w:t>
            </w:r>
          </w:p>
        </w:tc>
      </w:tr>
      <w:tr w:rsidR="001F1F52" w:rsidRPr="00AA16EA" w14:paraId="00FB3ADB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821CF67" w14:textId="44E6F9E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41E9283" w14:textId="67BB5D0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77B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6FB03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C8451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02B2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5515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1FB8A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174</w:t>
            </w:r>
          </w:p>
        </w:tc>
      </w:tr>
      <w:tr w:rsidR="001F1F52" w:rsidRPr="00AA16EA" w14:paraId="0836FA9A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0D9DC7" w14:textId="47F0ADE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6ABA4E" w14:textId="47A9E85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7A0D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6735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723C8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88D8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F75D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CA1FE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332</w:t>
            </w:r>
          </w:p>
        </w:tc>
      </w:tr>
      <w:tr w:rsidR="001F1F52" w:rsidRPr="00AA16EA" w14:paraId="6975001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38880A" w14:textId="3FBE397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3C7B3E9" w14:textId="2770D31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DC80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FFEBA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00D64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28AB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4F9FF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B8612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634</w:t>
            </w:r>
          </w:p>
        </w:tc>
      </w:tr>
      <w:tr w:rsidR="001F1F52" w:rsidRPr="00AA16EA" w14:paraId="67546D4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8927A01" w14:textId="09E6327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65F62EA" w14:textId="18F5BD7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6269B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7EB95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853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D4F2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587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0971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47</w:t>
            </w:r>
          </w:p>
        </w:tc>
      </w:tr>
      <w:tr w:rsidR="001F1F52" w:rsidRPr="00AA16EA" w14:paraId="4BD6DE0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CF22473" w14:textId="70AF7AE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06D24D2" w14:textId="7DC89C0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2A6C5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8B66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F86EB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BC03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CECA4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8.1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326E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45</w:t>
            </w:r>
          </w:p>
        </w:tc>
      </w:tr>
      <w:tr w:rsidR="001F1F52" w:rsidRPr="00AA16EA" w14:paraId="2EDADFFD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D10A184" w14:textId="11B1C2D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210F8CD" w14:textId="6D99C96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25C4F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2E2B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BF96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0D572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D5BD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C1760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929</w:t>
            </w:r>
          </w:p>
        </w:tc>
      </w:tr>
      <w:tr w:rsidR="001F1F52" w:rsidRPr="00AA16EA" w14:paraId="0518560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CFABC7" w14:textId="7B291E2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FDB3FB" w14:textId="3CAC173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EE70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71545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BDF49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5DDE8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2E195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8ED89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225</w:t>
            </w:r>
          </w:p>
        </w:tc>
      </w:tr>
      <w:tr w:rsidR="001F1F52" w:rsidRPr="00AA16EA" w14:paraId="348CA3F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1A9FCDA" w14:textId="09EB2D7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55FFA7" w14:textId="5470E74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A8291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D75F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E29B4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6CE9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4FA8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DB40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F0DE4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64</w:t>
            </w:r>
          </w:p>
        </w:tc>
      </w:tr>
      <w:tr w:rsidR="001F1F52" w:rsidRPr="00AA16EA" w14:paraId="50ED2528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27BD1FE" w14:textId="63A033A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3AFC7" w14:textId="3F94E08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EB291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94B3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A59CB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9EBA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5230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2D88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429</w:t>
            </w:r>
          </w:p>
        </w:tc>
      </w:tr>
      <w:tr w:rsidR="001F1F52" w:rsidRPr="00AA16EA" w14:paraId="21986798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4B741CE" w14:textId="33B4328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564403E" w14:textId="136EC95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71E30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01848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53DF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775F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6406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8192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EE49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403</w:t>
            </w:r>
          </w:p>
        </w:tc>
      </w:tr>
      <w:tr w:rsidR="001F1F52" w:rsidRPr="00AA16EA" w14:paraId="386557F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CAEF8A" w14:textId="6BAAE68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A548052" w14:textId="6F0B795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71E30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CBC3B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1F71E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60CC5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8CB66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3F0E4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1360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902</w:t>
            </w:r>
          </w:p>
        </w:tc>
      </w:tr>
      <w:tr w:rsidR="001F1F52" w:rsidRPr="00AA16EA" w14:paraId="5FCAB164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2ED23DC" w14:textId="5F5013A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856312" w14:textId="32283FE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71E30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36939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C7D60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B894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EAA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595F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B2F0C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02</w:t>
            </w:r>
          </w:p>
        </w:tc>
      </w:tr>
      <w:tr w:rsidR="001F1F52" w:rsidRPr="00AA16EA" w14:paraId="112D3C69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0439A4" w14:textId="42D2FB9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C34995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3245380" w14:textId="17AE980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71E30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A3FF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A040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C49F4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F987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2840F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50AD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202</w:t>
            </w:r>
          </w:p>
        </w:tc>
      </w:tr>
      <w:tr w:rsidR="001F1F52" w:rsidRPr="00AA16EA" w14:paraId="23D0D67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F733D6C" w14:textId="5C3EFF1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081154" w14:textId="041B67E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8DAD1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36229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D9255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7B30F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120E7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C258A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8245</w:t>
            </w:r>
          </w:p>
        </w:tc>
      </w:tr>
      <w:tr w:rsidR="001F1F52" w:rsidRPr="00AA16EA" w14:paraId="690031B4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BF6E9E" w14:textId="36DFF51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035467" w14:textId="0E31A45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C9C5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A37C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E6974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46986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51427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6FBF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12</w:t>
            </w:r>
          </w:p>
        </w:tc>
      </w:tr>
      <w:tr w:rsidR="001F1F52" w:rsidRPr="00AA16EA" w14:paraId="5E39F34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77FAF24" w14:textId="76671DB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6ECF60" w14:textId="19B17C0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163A7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CCCD1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5464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C6A20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41FCB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89F2F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76</w:t>
            </w:r>
          </w:p>
        </w:tc>
      </w:tr>
      <w:tr w:rsidR="001F1F52" w:rsidRPr="00AA16EA" w14:paraId="13F656D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0378C17" w14:textId="50DBF72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063443" w14:textId="317898B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0FA3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ED9E8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E7855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F46F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CCB0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B50E6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845</w:t>
            </w:r>
          </w:p>
        </w:tc>
      </w:tr>
      <w:tr w:rsidR="001F1F52" w:rsidRPr="00AA16EA" w14:paraId="3C3B52D0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C6F4721" w14:textId="6CA280AD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08BDF2" w14:textId="5F6FDE0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6B914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0481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BC17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CA349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508BC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10167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441</w:t>
            </w:r>
          </w:p>
        </w:tc>
      </w:tr>
      <w:tr w:rsidR="001F1F52" w:rsidRPr="00AA16EA" w14:paraId="72499BD5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AE4BF24" w14:textId="7FDF86D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85B027" w14:textId="52D7A4A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C3AD7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E2C49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D83B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D2E4A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9B17D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EF457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846</w:t>
            </w:r>
          </w:p>
        </w:tc>
      </w:tr>
      <w:tr w:rsidR="001F1F52" w:rsidRPr="00AA16EA" w14:paraId="1E4228C5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CEC28E7" w14:textId="25E5AE0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B26FCA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9D665" w14:textId="260A00B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D2CE8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4A428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E7DA7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B4C66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2BEF4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864CE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651</w:t>
            </w:r>
          </w:p>
        </w:tc>
      </w:tr>
      <w:tr w:rsidR="00AA16EA" w:rsidRPr="00AA16EA" w14:paraId="43D3944E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22CD07" w14:textId="1CBDE783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07FFA" w14:textId="3725AE94" w:rsidR="00AA16EA" w:rsidRPr="00AA16EA" w:rsidRDefault="001F1F52" w:rsidP="00AA16E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DA6C2B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74790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52C48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4931A0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0199C5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7501D2" w14:textId="77777777" w:rsidR="00AA16EA" w:rsidRPr="00AA16EA" w:rsidRDefault="00AA16EA" w:rsidP="00AA16EA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236</w:t>
            </w:r>
          </w:p>
        </w:tc>
      </w:tr>
      <w:tr w:rsidR="001F1F52" w:rsidRPr="00AA16EA" w14:paraId="26A6A3D0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6ED44F6" w14:textId="2A86D33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77B55EC" w14:textId="6A734A6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9C46A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4F61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6381C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70F1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8B47C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4DE71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491</w:t>
            </w:r>
          </w:p>
        </w:tc>
      </w:tr>
      <w:tr w:rsidR="001F1F52" w:rsidRPr="00AA16EA" w14:paraId="7FBE1FDD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E72938" w14:textId="5A784F9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C252E32" w14:textId="2D60BAD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6A20B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76AD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F5913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D0063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8AC6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FFD5E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263</w:t>
            </w:r>
          </w:p>
        </w:tc>
      </w:tr>
      <w:tr w:rsidR="001F1F52" w:rsidRPr="00AA16EA" w14:paraId="1C4ECEB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BD94CE2" w14:textId="62D6571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A674DA6" w14:textId="6E5F621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1AA1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A2A34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5ED64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F22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E9BE9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4189C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124</w:t>
            </w:r>
          </w:p>
        </w:tc>
      </w:tr>
      <w:tr w:rsidR="001F1F52" w:rsidRPr="00AA16EA" w14:paraId="6248519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65C0F7B" w14:textId="470DF42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4CA977B" w14:textId="08C314C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2233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20C1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B2E3B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D5A8A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B521F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E397E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933</w:t>
            </w:r>
          </w:p>
        </w:tc>
      </w:tr>
      <w:tr w:rsidR="001F1F52" w:rsidRPr="00AA16EA" w14:paraId="76FA9E9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B6EED51" w14:textId="06F8BA97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992FFA3" w14:textId="726A5E7E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65E76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6C51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772D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20C6E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7C53F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AD9A0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871</w:t>
            </w:r>
          </w:p>
        </w:tc>
      </w:tr>
      <w:tr w:rsidR="001F1F52" w:rsidRPr="00AA16EA" w14:paraId="6AE6C6A6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A3BCFD" w14:textId="172E0F1B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F95E232" w14:textId="2D95D055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13590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4C2D1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6B0F1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DEA1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7AA2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BE34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677</w:t>
            </w:r>
          </w:p>
        </w:tc>
      </w:tr>
      <w:tr w:rsidR="001F1F52" w:rsidRPr="00AA16EA" w14:paraId="57B7D213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5FBAE0" w14:textId="50B5B85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D9104DC" w14:textId="5497B62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742B7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B428E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921A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09F93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AB6D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90025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714</w:t>
            </w:r>
          </w:p>
        </w:tc>
      </w:tr>
      <w:tr w:rsidR="001F1F52" w:rsidRPr="00AA16EA" w14:paraId="23FE2FC3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02FB65" w14:textId="26BACBF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731907" w14:textId="56BAF78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93D20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ECF7A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E5F32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AEC4A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BB73E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59CC4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8958</w:t>
            </w:r>
          </w:p>
        </w:tc>
      </w:tr>
      <w:tr w:rsidR="001F1F52" w:rsidRPr="00AA16EA" w14:paraId="732F9BC2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97B0442" w14:textId="2A178D6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F5F4F90" w14:textId="393D9BF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7C1D4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B2D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8FDD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ACE9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4325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F453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55</w:t>
            </w:r>
          </w:p>
        </w:tc>
      </w:tr>
      <w:tr w:rsidR="001F1F52" w:rsidRPr="00AA16EA" w14:paraId="21A7108B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477547F" w14:textId="2AB555A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0F138B7" w14:textId="798D38A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19C79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0B5A5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960E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C3B69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40244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BBBF4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372</w:t>
            </w:r>
          </w:p>
        </w:tc>
      </w:tr>
      <w:tr w:rsidR="001F1F52" w:rsidRPr="00AA16EA" w14:paraId="74FB7C72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1326BFB" w14:textId="3E2E25A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6653A9A" w14:textId="11DA1F49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4518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5E53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B6219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33EF8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80AB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3F18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9D6A1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AA16EA" w14:paraId="2FF7F867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E212EE" w14:textId="775D97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FD157E" w14:textId="5CF7720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2E654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F135C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A9085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B1741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BEFCE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F826D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564</w:t>
            </w:r>
          </w:p>
        </w:tc>
      </w:tr>
      <w:tr w:rsidR="001F1F52" w:rsidRPr="00AA16EA" w14:paraId="703A054C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7015485" w14:textId="44277FB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91448A2" w14:textId="0D89CE5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33524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E86F6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073ED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03090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7D8D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A7B0E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01</w:t>
            </w:r>
          </w:p>
        </w:tc>
      </w:tr>
      <w:tr w:rsidR="001F1F52" w:rsidRPr="00AA16EA" w14:paraId="0DF965DF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CEA3914" w14:textId="0BF6A4D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9CB9DD" w14:textId="407373A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93280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37F1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DF7A6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8CF7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EAD0B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5675F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59</w:t>
            </w:r>
          </w:p>
        </w:tc>
      </w:tr>
      <w:tr w:rsidR="001F1F52" w:rsidRPr="00AA16EA" w14:paraId="2F65F08F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3C5D243" w14:textId="1BDE0610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7201B4C" w14:textId="1C9D123C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C40C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32888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AD1F6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A834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AA12B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F5C3D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457</w:t>
            </w:r>
          </w:p>
        </w:tc>
      </w:tr>
      <w:tr w:rsidR="001F1F52" w:rsidRPr="00AA16EA" w14:paraId="268482A1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4CA6A4C" w14:textId="74F07DB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5CE956" w14:textId="09AD122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70484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2BDC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87C5F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C2C84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896DE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4A46A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777</w:t>
            </w:r>
          </w:p>
        </w:tc>
      </w:tr>
      <w:tr w:rsidR="001F1F52" w:rsidRPr="00AA16EA" w14:paraId="574C9270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49422F2" w14:textId="7B466276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20D6A32" w14:textId="649E98E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AFB03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0732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1DBC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DBECC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173D0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8DDC63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4697</w:t>
            </w:r>
          </w:p>
        </w:tc>
      </w:tr>
      <w:tr w:rsidR="001F1F52" w:rsidRPr="00AA16EA" w14:paraId="3312C0B5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F9AAFAD" w14:textId="5ED24BA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lastRenderedPageBreak/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C524348" w14:textId="0DFC190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C0D4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C63AC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C8CF6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C9CC0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A617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F05C5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528</w:t>
            </w:r>
          </w:p>
        </w:tc>
      </w:tr>
      <w:tr w:rsidR="001F1F52" w:rsidRPr="00AA16EA" w14:paraId="208139D6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77B073" w14:textId="22D48701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7B91DAC" w14:textId="16364E0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B4068F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6C62D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1858C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12842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64153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8FE64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9044</w:t>
            </w:r>
          </w:p>
        </w:tc>
      </w:tr>
      <w:tr w:rsidR="001F1F52" w:rsidRPr="00AA16EA" w14:paraId="7798F5A0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89481B7" w14:textId="50773F3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440FB16" w14:textId="15E7677F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ED37E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86B2F8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8CBF5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945D9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6670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3B723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229</w:t>
            </w:r>
          </w:p>
        </w:tc>
      </w:tr>
      <w:tr w:rsidR="001F1F52" w:rsidRPr="00AA16EA" w14:paraId="2451A7A6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213F8EE" w14:textId="355E399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3419B67" w14:textId="125B3658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05790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F3893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E327A4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4AEAC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5DCC2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D116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41D9E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0096</w:t>
            </w:r>
          </w:p>
        </w:tc>
      </w:tr>
      <w:tr w:rsidR="001F1F52" w:rsidRPr="00AA16EA" w14:paraId="66419F4A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994346" w14:textId="1A69D414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B6C891" w14:textId="28D3EC13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395180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8417E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535C6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1CACD7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1FB1F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FBF062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3946</w:t>
            </w:r>
          </w:p>
        </w:tc>
      </w:tr>
      <w:tr w:rsidR="001F1F52" w:rsidRPr="00AA16EA" w14:paraId="33B7335F" w14:textId="77777777" w:rsidTr="001F1F52">
        <w:trPr>
          <w:cantSplit/>
          <w:trHeight w:val="300"/>
        </w:trPr>
        <w:tc>
          <w:tcPr>
            <w:tcW w:w="14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E88C2DB" w14:textId="529EBDC2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A43C6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A837C1" w14:textId="57C4906A" w:rsidR="001F1F52" w:rsidRPr="00AA16EA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10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6FCC0A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F38F2D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8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8684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54FE61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AF9B85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EDED59" w14:textId="77777777" w:rsidR="001F1F52" w:rsidRPr="00AA16EA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16EA">
              <w:rPr>
                <w:color w:val="000000"/>
                <w:sz w:val="20"/>
                <w:szCs w:val="20"/>
              </w:rPr>
              <w:t>0.6998</w:t>
            </w:r>
          </w:p>
        </w:tc>
      </w:tr>
    </w:tbl>
    <w:p w14:paraId="163A8B4C" w14:textId="77777777" w:rsidR="00AA16EA" w:rsidRDefault="00AA16EA">
      <w:r>
        <w:fldChar w:fldCharType="end"/>
      </w:r>
    </w:p>
    <w:p w14:paraId="5EFE9688" w14:textId="77777777" w:rsidR="00AA16EA" w:rsidRDefault="00AA16EA"/>
    <w:p w14:paraId="67E1DAE3" w14:textId="77777777" w:rsidR="00944A60" w:rsidRDefault="00944A60"/>
    <w:p w14:paraId="5E971D7D" w14:textId="77777777" w:rsidR="00891766" w:rsidRDefault="00891766"/>
    <w:p w14:paraId="2214BCE0" w14:textId="471F4BFE" w:rsidR="003A1C30" w:rsidRPr="00A5057E" w:rsidRDefault="00891766">
      <w:r w:rsidRPr="00A5057E">
        <w:t>TableS</w:t>
      </w:r>
      <w:r w:rsidR="0002268B" w:rsidRPr="00A5057E">
        <w:t>7</w:t>
      </w:r>
      <w:r w:rsidRPr="00A5057E">
        <w:t xml:space="preserve">. </w:t>
      </w:r>
      <w:r w:rsidR="00002EBD" w:rsidRPr="00A5057E">
        <w:rPr>
          <w:bCs/>
          <w:color w:val="000000"/>
        </w:rPr>
        <w:t>Tests of effects Sliced by ‘soil zone*soil type*treatment*year’ to determine the effect of oospore concentration on DSI.</w:t>
      </w:r>
      <w:r w:rsidR="003A1C30">
        <w:fldChar w:fldCharType="begin"/>
      </w:r>
      <w:r w:rsidR="003A1C30" w:rsidRPr="00A5057E">
        <w:instrText xml:space="preserve"> LINK </w:instrText>
      </w:r>
      <w:r w:rsidR="004B57B5" w:rsidRPr="00A5057E">
        <w:instrText xml:space="preserve">Excel.Sheet.12 "C:\\Users\\ChattertonS\\Documents\\Manuscripts\\2018\\Oospore dilution\\2021 analysis\\Mean and SE of Soil for DSI of GLIMMIX for SigmaPlot graphs.xlsx" Sheet5!R4C43:R29C50 </w:instrText>
      </w:r>
      <w:r w:rsidR="003A1C30" w:rsidRPr="00A5057E">
        <w:instrText xml:space="preserve">\a \f 4 \h </w:instrText>
      </w:r>
      <w:r w:rsidR="0002268B" w:rsidRPr="00A5057E">
        <w:instrText xml:space="preserve"> \* MERGEFORMAT </w:instrText>
      </w:r>
      <w:r w:rsidR="003A1C30">
        <w:fldChar w:fldCharType="separate"/>
      </w:r>
    </w:p>
    <w:tbl>
      <w:tblPr>
        <w:tblW w:w="7680" w:type="dxa"/>
        <w:tblLayout w:type="fixed"/>
        <w:tblLook w:val="04A0" w:firstRow="1" w:lastRow="0" w:firstColumn="1" w:lastColumn="0" w:noHBand="0" w:noVBand="1"/>
      </w:tblPr>
      <w:tblGrid>
        <w:gridCol w:w="1250"/>
        <w:gridCol w:w="1170"/>
        <w:gridCol w:w="909"/>
        <w:gridCol w:w="861"/>
        <w:gridCol w:w="861"/>
        <w:gridCol w:w="831"/>
        <w:gridCol w:w="890"/>
        <w:gridCol w:w="908"/>
      </w:tblGrid>
      <w:tr w:rsidR="003A1C30" w:rsidRPr="003A1C30" w14:paraId="308C1152" w14:textId="77777777" w:rsidTr="0002268B">
        <w:trPr>
          <w:trHeight w:val="570"/>
        </w:trPr>
        <w:tc>
          <w:tcPr>
            <w:tcW w:w="76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09EA0D0" w14:textId="77777777" w:rsidR="003A1C30" w:rsidRPr="003A1C30" w:rsidRDefault="003A1C30" w:rsidP="003A1C30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 xml:space="preserve">Tests of Effect Slices for </w:t>
            </w:r>
            <w:proofErr w:type="spellStart"/>
            <w:r w:rsidRPr="003A1C30">
              <w:rPr>
                <w:b/>
                <w:bCs/>
                <w:color w:val="000000"/>
                <w:sz w:val="22"/>
                <w:szCs w:val="22"/>
              </w:rPr>
              <w:t>Zon</w:t>
            </w:r>
            <w:proofErr w:type="spellEnd"/>
            <w:r w:rsidRPr="003A1C30">
              <w:rPr>
                <w:b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3A1C30">
              <w:rPr>
                <w:b/>
                <w:bCs/>
                <w:color w:val="000000"/>
                <w:sz w:val="22"/>
                <w:szCs w:val="22"/>
              </w:rPr>
              <w:t>Typ</w:t>
            </w:r>
            <w:proofErr w:type="spellEnd"/>
            <w:r w:rsidRPr="003A1C30">
              <w:rPr>
                <w:b/>
                <w:bCs/>
                <w:color w:val="000000"/>
                <w:sz w:val="22"/>
                <w:szCs w:val="22"/>
              </w:rPr>
              <w:t>*Tre*Yea(</w:t>
            </w:r>
            <w:proofErr w:type="spellStart"/>
            <w:r w:rsidRPr="003A1C30">
              <w:rPr>
                <w:b/>
                <w:bCs/>
                <w:color w:val="000000"/>
                <w:sz w:val="22"/>
                <w:szCs w:val="22"/>
              </w:rPr>
              <w:t>Oos</w:t>
            </w:r>
            <w:proofErr w:type="spellEnd"/>
            <w:r w:rsidRPr="003A1C30">
              <w:rPr>
                <w:b/>
                <w:bCs/>
                <w:color w:val="000000"/>
                <w:sz w:val="22"/>
                <w:szCs w:val="22"/>
              </w:rPr>
              <w:t>) Sliced By Zone*Type*Treat*Year</w:t>
            </w:r>
          </w:p>
        </w:tc>
      </w:tr>
      <w:tr w:rsidR="003A1C30" w:rsidRPr="003A1C30" w14:paraId="3068003A" w14:textId="77777777" w:rsidTr="0002268B">
        <w:trPr>
          <w:cantSplit/>
          <w:trHeight w:val="57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88154C1" w14:textId="77777777" w:rsidR="003A1C30" w:rsidRPr="003A1C30" w:rsidRDefault="003A1C30" w:rsidP="003A1C3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Zone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649D1B0C" w14:textId="77777777" w:rsidR="003A1C30" w:rsidRPr="003A1C30" w:rsidRDefault="003A1C30" w:rsidP="003A1C3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A237844" w14:textId="77777777" w:rsidR="003A1C30" w:rsidRPr="003A1C30" w:rsidRDefault="003A1C30" w:rsidP="003A1C3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DC9D1E6" w14:textId="77777777" w:rsidR="003A1C30" w:rsidRPr="003A1C30" w:rsidRDefault="003A1C30" w:rsidP="003A1C30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2862E83" w14:textId="77777777" w:rsidR="003A1C30" w:rsidRPr="003A1C30" w:rsidRDefault="003A1C30" w:rsidP="003A1C30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0B315C7" w14:textId="77777777" w:rsidR="003A1C30" w:rsidRPr="003A1C30" w:rsidRDefault="003A1C30" w:rsidP="003A1C30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1576A5C" w14:textId="77777777" w:rsidR="003A1C30" w:rsidRPr="003A1C30" w:rsidRDefault="003A1C30" w:rsidP="003A1C30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A1C30"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1980797" w14:textId="77777777" w:rsidR="003A1C30" w:rsidRPr="003A1C30" w:rsidRDefault="003A1C30" w:rsidP="003A1C30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A1C30"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3A1C30">
              <w:rPr>
                <w:b/>
                <w:bCs/>
                <w:color w:val="000000"/>
                <w:sz w:val="22"/>
                <w:szCs w:val="22"/>
              </w:rPr>
              <w:t> &gt; F</w:t>
            </w:r>
          </w:p>
        </w:tc>
      </w:tr>
      <w:tr w:rsidR="0002268B" w:rsidRPr="003A1C30" w14:paraId="37702AAF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DD78C7" w14:textId="7142EB34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B6F3D9C" w14:textId="2229DC65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CE3A95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9B8947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EE292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DBE7E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71D53F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0E93E6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4CB95E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24B65058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52245C0" w14:textId="37AF8D2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EDAD035" w14:textId="757CCEEF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CE3A95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726BF3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A43C4B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9DC1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6E40B2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B49F51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50B82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61E9684D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1350A14" w14:textId="3DB9C2D5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AD04707" w14:textId="504264F2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CE3A95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41C65D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63B5AE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3D8A2A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EA1857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B4AC74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48B8E1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5E8D0DCE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25346A3" w14:textId="75CA3A1F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FC9ADEF" w14:textId="6CD04D6D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CE3A95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22980B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2FBF40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C8F19C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E9D512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A006DA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33C803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0.0023</w:t>
            </w:r>
          </w:p>
        </w:tc>
      </w:tr>
      <w:tr w:rsidR="001F1F52" w:rsidRPr="003A1C30" w14:paraId="5A835085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4577545" w14:textId="1AAE03DD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3AC551" w14:textId="063EF986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B06176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7A5B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BD19A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8DC9AD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7EB98F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A14FE8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6F32B52A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AB4E4F7" w14:textId="717B1DB0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0D218" w14:textId="0962AC2C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and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4887A8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8926ED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A72558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50733E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1D5F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.97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590572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4EC1367B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075CEDEE" w14:textId="6FEF9034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3208148" w14:textId="51B0E32A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683F4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0C5503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63439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AE4A46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64118F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02624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813AFF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35E0DD55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553F176" w14:textId="33A78D6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12830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0632178" w14:textId="61F371A1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683F4A"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07DE1F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E129D3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0E3FF9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8EF66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C501E1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E60F2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71407829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97D143" w14:textId="5B167085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143A079" w14:textId="7E088DA2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5A4A7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03772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BE30F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29DB3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38C16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0836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9DF15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023DDE4F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4EA9C4" w14:textId="1E026D8F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1D39B32" w14:textId="7483D26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5A4A7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F5A295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6B0AAB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85021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AECAA8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A16AB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88E174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20790569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A8634E6" w14:textId="354B1373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9A817E0" w14:textId="28B937B8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5A4A7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A8BF52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0898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69BB1D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3C4005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70DCA6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CDCE89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02268B" w:rsidRPr="003A1C30" w14:paraId="7DC5F552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DD143FE" w14:textId="5F0C20DA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02A3F9D" w14:textId="375BB65A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5A4A7F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D749CB" w14:textId="77777777" w:rsidR="0002268B" w:rsidRPr="003A1C30" w:rsidRDefault="0002268B" w:rsidP="0002268B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36CFD4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CFE51C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954EFE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044EB9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4CF0FE" w14:textId="77777777" w:rsidR="0002268B" w:rsidRPr="003A1C30" w:rsidRDefault="0002268B" w:rsidP="0002268B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65D7CC55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613BB5" w14:textId="335D5AB5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3C5E67" w14:textId="5AAD1961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FE727B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7AA31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CF6AFF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48709D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4DE72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A6AA1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1437CB5C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2C6B784" w14:textId="49D060C2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7B063D" w14:textId="6C30E7DC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AB3058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6A862D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AA168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2F435D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38119A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0815C4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1C4AC6DE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B814304" w14:textId="1D75557F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F4CBF0" w14:textId="5C2FC813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40AE13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62DA5B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5FAB8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44250C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4E1062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6.7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D73CF8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592361C1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BBC0524" w14:textId="5AFCDA49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61C78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1E35C1" w14:textId="2509C17F" w:rsidR="001F1F52" w:rsidRPr="003A1C30" w:rsidRDefault="0002268B" w:rsidP="001F1F5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silt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11ABB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B6E4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71397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B61DC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A1918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586B91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3A1C30" w:rsidRPr="003A1C30" w14:paraId="0C36AF55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6A1F47" w14:textId="7FE3DBFF" w:rsidR="003A1C30" w:rsidRPr="003A1C30" w:rsidRDefault="001F1F52" w:rsidP="003A1C3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3EAB6E" w14:textId="33DCCFC4" w:rsidR="003A1C30" w:rsidRPr="003A1C30" w:rsidRDefault="001F1F52" w:rsidP="003A1C3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435D20" w14:textId="77777777" w:rsidR="003A1C30" w:rsidRPr="003A1C30" w:rsidRDefault="003A1C30" w:rsidP="003A1C30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585704" w14:textId="77777777" w:rsidR="003A1C30" w:rsidRPr="003A1C30" w:rsidRDefault="003A1C30" w:rsidP="003A1C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0EE561" w14:textId="77777777" w:rsidR="003A1C30" w:rsidRPr="003A1C30" w:rsidRDefault="003A1C30" w:rsidP="003A1C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82AB87" w14:textId="77777777" w:rsidR="003A1C30" w:rsidRPr="003A1C30" w:rsidRDefault="003A1C30" w:rsidP="003A1C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2FB4C76" w14:textId="77777777" w:rsidR="003A1C30" w:rsidRPr="003A1C30" w:rsidRDefault="003A1C30" w:rsidP="003A1C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B10C6D" w14:textId="77777777" w:rsidR="003A1C30" w:rsidRPr="003A1C30" w:rsidRDefault="003A1C30" w:rsidP="003A1C30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7162FBD0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8F1127E" w14:textId="7F52A035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35F319B" w14:textId="11DE1D31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FEEC3D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B9AD5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3B998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7DAF5A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BCEB5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9CFB5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11EDDF20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D635824" w14:textId="666B3CA5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394766" w14:textId="0FACFD88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50AAB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70A33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BF3CB1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881702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E7973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A123FA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30684D00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D959607" w14:textId="6735156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EA98EB8" w14:textId="2B3BF0F1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D4EC34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766C0C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1BC413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3E043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C3385E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A38D1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0.5206</w:t>
            </w:r>
          </w:p>
        </w:tc>
      </w:tr>
      <w:tr w:rsidR="001F1F52" w:rsidRPr="003A1C30" w14:paraId="12F20189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C5EC1D5" w14:textId="0C0B5006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A3ED122" w14:textId="0244FF36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E9ED80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4933C6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53F877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6FB64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B0EC2E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617C8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01E44FB4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9319FBC" w14:textId="70BEBAB8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FC9EDA1" w14:textId="020416D4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ADF667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Auto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D2C11B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47140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D84DF8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3425D9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9CA7F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  <w:tr w:rsidR="001F1F52" w:rsidRPr="003A1C30" w14:paraId="510F5070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ED25CDF" w14:textId="1A5107DE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7419E7F" w14:textId="1576C960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A438F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E7B20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B63A9C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F3778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3D051B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F9A3D8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0.0007</w:t>
            </w:r>
          </w:p>
        </w:tc>
      </w:tr>
      <w:tr w:rsidR="001F1F52" w:rsidRPr="003A1C30" w14:paraId="7FECEC45" w14:textId="77777777" w:rsidTr="0002268B">
        <w:trPr>
          <w:cantSplit/>
          <w:trHeight w:val="300"/>
        </w:trPr>
        <w:tc>
          <w:tcPr>
            <w:tcW w:w="12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38DB0A7" w14:textId="03414A16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133448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DBED9F2" w14:textId="7F847ED8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5B5BD5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9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BC0C9B" w14:textId="77777777" w:rsidR="001F1F52" w:rsidRPr="003A1C30" w:rsidRDefault="001F1F52" w:rsidP="001F1F52">
            <w:pPr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Non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3C5B2B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8257AF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6AD753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89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D363A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A27845" w14:textId="77777777" w:rsidR="001F1F52" w:rsidRPr="003A1C30" w:rsidRDefault="001F1F52" w:rsidP="001F1F52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3A1C30"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 w14:paraId="206EDB81" w14:textId="4EF8DE33" w:rsidR="00D00341" w:rsidRDefault="003A1C30">
      <w:r>
        <w:lastRenderedPageBreak/>
        <w:fldChar w:fldCharType="end"/>
      </w:r>
      <w:r w:rsidR="00D00341">
        <w:t xml:space="preserve">Table S8. Regression parameters and </w:t>
      </w:r>
      <w:r w:rsidR="00D00341" w:rsidRPr="00684683">
        <w:rPr>
          <w:i/>
          <w:iCs/>
        </w:rPr>
        <w:t>R</w:t>
      </w:r>
      <w:r w:rsidR="00D00341" w:rsidRPr="00684683">
        <w:rPr>
          <w:i/>
          <w:iCs/>
          <w:vertAlign w:val="superscript"/>
        </w:rPr>
        <w:t>2</w:t>
      </w:r>
      <w:r w:rsidR="00D00341">
        <w:t xml:space="preserve"> values for the regression analysis of log10 (oospores +1)/ g soil added to the soils</w:t>
      </w:r>
      <w:r w:rsidR="00D00341" w:rsidRPr="006A4F75">
        <w:t xml:space="preserve"> </w:t>
      </w:r>
      <w:r w:rsidR="00D00341">
        <w:t>versus the calculated concentration of log10 (oospores +1)/ g dry</w:t>
      </w:r>
      <w:r w:rsidR="00D00341" w:rsidRPr="006A4F75">
        <w:t xml:space="preserve"> measured in soil using qPCR </w:t>
      </w:r>
      <w:r w:rsidR="00D00341">
        <w:t xml:space="preserve">(Q) </w:t>
      </w:r>
      <w:r w:rsidR="00D00341" w:rsidRPr="006A4F75">
        <w:t xml:space="preserve">or </w:t>
      </w:r>
      <w:proofErr w:type="spellStart"/>
      <w:r w:rsidR="00D00341" w:rsidRPr="006A4F75">
        <w:t>ddPCR</w:t>
      </w:r>
      <w:proofErr w:type="spellEnd"/>
      <w:r w:rsidR="00D00341">
        <w:t xml:space="preserve"> (DD)</w:t>
      </w:r>
      <w:r w:rsidR="00D00341" w:rsidRPr="006A4F75">
        <w:t>.</w:t>
      </w:r>
      <w:r w:rsidR="00D00341">
        <w:t xml:space="preserve"> 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124"/>
        <w:gridCol w:w="1124"/>
        <w:gridCol w:w="1280"/>
        <w:gridCol w:w="787"/>
        <w:gridCol w:w="1530"/>
        <w:gridCol w:w="982"/>
        <w:gridCol w:w="948"/>
        <w:gridCol w:w="948"/>
      </w:tblGrid>
      <w:tr w:rsidR="00D00341" w:rsidRPr="005919E9" w14:paraId="492BF903" w14:textId="77777777" w:rsidTr="00D00341">
        <w:tc>
          <w:tcPr>
            <w:tcW w:w="1124" w:type="dxa"/>
            <w:vAlign w:val="center"/>
          </w:tcPr>
          <w:p w14:paraId="57E7B0E3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oil zone</w:t>
            </w:r>
          </w:p>
        </w:tc>
        <w:tc>
          <w:tcPr>
            <w:tcW w:w="1124" w:type="dxa"/>
            <w:vAlign w:val="center"/>
          </w:tcPr>
          <w:p w14:paraId="6E79EA2D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oil type</w:t>
            </w:r>
          </w:p>
        </w:tc>
        <w:tc>
          <w:tcPr>
            <w:tcW w:w="1280" w:type="dxa"/>
            <w:vAlign w:val="center"/>
          </w:tcPr>
          <w:p w14:paraId="5619A7E6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Town</w:t>
            </w:r>
          </w:p>
        </w:tc>
        <w:tc>
          <w:tcPr>
            <w:tcW w:w="787" w:type="dxa"/>
            <w:vAlign w:val="center"/>
          </w:tcPr>
          <w:p w14:paraId="314AFD98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PCR Type</w:t>
            </w:r>
          </w:p>
        </w:tc>
        <w:tc>
          <w:tcPr>
            <w:tcW w:w="1530" w:type="dxa"/>
            <w:vAlign w:val="center"/>
          </w:tcPr>
          <w:p w14:paraId="24EF7E4C" w14:textId="466CC34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82" w:type="dxa"/>
            <w:vAlign w:val="center"/>
          </w:tcPr>
          <w:p w14:paraId="12CCE76E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Slope (</w:t>
            </w:r>
            <w:r w:rsidRPr="00684683">
              <w:rPr>
                <w:i/>
                <w:iCs/>
                <w:color w:val="000000"/>
              </w:rPr>
              <w:t>b</w:t>
            </w:r>
            <w:r w:rsidRPr="00684683">
              <w:rPr>
                <w:i/>
                <w:iCs/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948" w:type="dxa"/>
            <w:vAlign w:val="center"/>
          </w:tcPr>
          <w:p w14:paraId="59D714D1" w14:textId="77777777" w:rsidR="00D00341" w:rsidRPr="005919E9" w:rsidRDefault="00D00341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Intercept (</w:t>
            </w:r>
            <w:r w:rsidRPr="00684683">
              <w:rPr>
                <w:i/>
                <w:iCs/>
                <w:color w:val="000000"/>
              </w:rPr>
              <w:t>b</w:t>
            </w:r>
            <w:r w:rsidRPr="00684683">
              <w:rPr>
                <w:i/>
                <w:iCs/>
                <w:color w:val="000000"/>
                <w:vertAlign w:val="subscript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948" w:type="dxa"/>
            <w:vAlign w:val="center"/>
          </w:tcPr>
          <w:p w14:paraId="2B46760F" w14:textId="77777777" w:rsidR="00D00341" w:rsidRPr="00684683" w:rsidRDefault="00D00341" w:rsidP="0004729C">
            <w:pPr>
              <w:adjustRightInd w:val="0"/>
              <w:spacing w:before="60" w:after="60"/>
              <w:rPr>
                <w:i/>
                <w:iCs/>
                <w:color w:val="000000"/>
              </w:rPr>
            </w:pPr>
            <w:r w:rsidRPr="00684683">
              <w:rPr>
                <w:i/>
                <w:iCs/>
                <w:color w:val="000000"/>
              </w:rPr>
              <w:t>R</w:t>
            </w:r>
            <w:r w:rsidRPr="00684683">
              <w:rPr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04729C" w:rsidRPr="005919E9" w14:paraId="4DD762BE" w14:textId="77777777" w:rsidTr="007D4CEC">
        <w:tc>
          <w:tcPr>
            <w:tcW w:w="1124" w:type="dxa"/>
            <w:vAlign w:val="center"/>
          </w:tcPr>
          <w:p w14:paraId="36FCC09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1974DB77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331414B6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Biggar</w:t>
            </w:r>
            <w:proofErr w:type="spellEnd"/>
          </w:p>
        </w:tc>
        <w:tc>
          <w:tcPr>
            <w:tcW w:w="787" w:type="dxa"/>
            <w:vAlign w:val="center"/>
          </w:tcPr>
          <w:p w14:paraId="246B519A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44263F5C" w14:textId="1FF086A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0A599207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65174</w:t>
            </w:r>
          </w:p>
        </w:tc>
        <w:tc>
          <w:tcPr>
            <w:tcW w:w="948" w:type="dxa"/>
            <w:vAlign w:val="center"/>
          </w:tcPr>
          <w:p w14:paraId="2943D5B6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15750</w:t>
            </w:r>
          </w:p>
        </w:tc>
        <w:tc>
          <w:tcPr>
            <w:tcW w:w="948" w:type="dxa"/>
            <w:vAlign w:val="center"/>
          </w:tcPr>
          <w:p w14:paraId="2A6A5F51" w14:textId="39B012C7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04729C" w:rsidRPr="005919E9" w14:paraId="4E23A291" w14:textId="77777777" w:rsidTr="007D4CEC">
        <w:tc>
          <w:tcPr>
            <w:tcW w:w="1124" w:type="dxa"/>
            <w:vAlign w:val="center"/>
          </w:tcPr>
          <w:p w14:paraId="5AF3F554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5C177D57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0C306D0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Biggar</w:t>
            </w:r>
            <w:proofErr w:type="spellEnd"/>
          </w:p>
        </w:tc>
        <w:tc>
          <w:tcPr>
            <w:tcW w:w="787" w:type="dxa"/>
            <w:vAlign w:val="center"/>
          </w:tcPr>
          <w:p w14:paraId="38D3EAD4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34E4AAD2" w14:textId="0F39DCBF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437A1208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7826</w:t>
            </w:r>
          </w:p>
        </w:tc>
        <w:tc>
          <w:tcPr>
            <w:tcW w:w="948" w:type="dxa"/>
            <w:vAlign w:val="center"/>
          </w:tcPr>
          <w:p w14:paraId="3D128B48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31435</w:t>
            </w:r>
          </w:p>
        </w:tc>
        <w:tc>
          <w:tcPr>
            <w:tcW w:w="948" w:type="dxa"/>
            <w:vAlign w:val="center"/>
          </w:tcPr>
          <w:p w14:paraId="0B7622D9" w14:textId="02ABAA2B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04729C" w:rsidRPr="005919E9" w14:paraId="7553E048" w14:textId="77777777" w:rsidTr="007D4CEC">
        <w:tc>
          <w:tcPr>
            <w:tcW w:w="1124" w:type="dxa"/>
            <w:vAlign w:val="center"/>
          </w:tcPr>
          <w:p w14:paraId="4820764F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2067822D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3DF9CB2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Biggar</w:t>
            </w:r>
            <w:proofErr w:type="spellEnd"/>
          </w:p>
        </w:tc>
        <w:tc>
          <w:tcPr>
            <w:tcW w:w="787" w:type="dxa"/>
            <w:vAlign w:val="center"/>
          </w:tcPr>
          <w:p w14:paraId="32F31944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331D22D7" w14:textId="03E6ED4F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7FCE637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79172</w:t>
            </w:r>
          </w:p>
        </w:tc>
        <w:tc>
          <w:tcPr>
            <w:tcW w:w="948" w:type="dxa"/>
            <w:vAlign w:val="center"/>
          </w:tcPr>
          <w:p w14:paraId="2BCB2334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09674</w:t>
            </w:r>
          </w:p>
        </w:tc>
        <w:tc>
          <w:tcPr>
            <w:tcW w:w="948" w:type="dxa"/>
            <w:vAlign w:val="center"/>
          </w:tcPr>
          <w:p w14:paraId="2B123A50" w14:textId="75CD24BC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04729C" w:rsidRPr="005919E9" w14:paraId="1E80DF17" w14:textId="77777777" w:rsidTr="007D4CEC">
        <w:tc>
          <w:tcPr>
            <w:tcW w:w="1124" w:type="dxa"/>
            <w:vAlign w:val="center"/>
          </w:tcPr>
          <w:p w14:paraId="2DD02677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256063E5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7DE518A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Biggar</w:t>
            </w:r>
            <w:proofErr w:type="spellEnd"/>
          </w:p>
        </w:tc>
        <w:tc>
          <w:tcPr>
            <w:tcW w:w="787" w:type="dxa"/>
            <w:vAlign w:val="center"/>
          </w:tcPr>
          <w:p w14:paraId="58F00EB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0C7278E7" w14:textId="763618DD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1E94DC4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1.04262</w:t>
            </w:r>
          </w:p>
        </w:tc>
        <w:tc>
          <w:tcPr>
            <w:tcW w:w="948" w:type="dxa"/>
            <w:vAlign w:val="center"/>
          </w:tcPr>
          <w:p w14:paraId="4FD38FFF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26329</w:t>
            </w:r>
          </w:p>
        </w:tc>
        <w:tc>
          <w:tcPr>
            <w:tcW w:w="948" w:type="dxa"/>
            <w:vAlign w:val="center"/>
          </w:tcPr>
          <w:p w14:paraId="0247FB50" w14:textId="603183A0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04729C" w:rsidRPr="005919E9" w14:paraId="1D65D362" w14:textId="77777777" w:rsidTr="007D4CEC">
        <w:tc>
          <w:tcPr>
            <w:tcW w:w="1124" w:type="dxa"/>
            <w:vAlign w:val="center"/>
          </w:tcPr>
          <w:p w14:paraId="50FB4395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525C8DE2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280" w:type="dxa"/>
            <w:vAlign w:val="center"/>
          </w:tcPr>
          <w:p w14:paraId="43BC006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acombe2</w:t>
            </w:r>
          </w:p>
        </w:tc>
        <w:tc>
          <w:tcPr>
            <w:tcW w:w="787" w:type="dxa"/>
            <w:vAlign w:val="center"/>
          </w:tcPr>
          <w:p w14:paraId="1E67449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7ABEDC92" w14:textId="4B55B50B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0720C21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6038</w:t>
            </w:r>
          </w:p>
        </w:tc>
        <w:tc>
          <w:tcPr>
            <w:tcW w:w="948" w:type="dxa"/>
            <w:vAlign w:val="center"/>
          </w:tcPr>
          <w:p w14:paraId="0EC2489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06047</w:t>
            </w:r>
          </w:p>
        </w:tc>
        <w:tc>
          <w:tcPr>
            <w:tcW w:w="948" w:type="dxa"/>
            <w:vAlign w:val="center"/>
          </w:tcPr>
          <w:p w14:paraId="4E689696" w14:textId="08E4F69B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4729C" w:rsidRPr="005919E9" w14:paraId="30C59D49" w14:textId="77777777" w:rsidTr="007D4CEC">
        <w:tc>
          <w:tcPr>
            <w:tcW w:w="1124" w:type="dxa"/>
            <w:vAlign w:val="center"/>
          </w:tcPr>
          <w:p w14:paraId="666B16BD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35543D15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280" w:type="dxa"/>
            <w:vAlign w:val="center"/>
          </w:tcPr>
          <w:p w14:paraId="7BB8221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acombe2</w:t>
            </w:r>
          </w:p>
        </w:tc>
        <w:tc>
          <w:tcPr>
            <w:tcW w:w="787" w:type="dxa"/>
            <w:vAlign w:val="center"/>
          </w:tcPr>
          <w:p w14:paraId="62010042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5B73C276" w14:textId="1033EC8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02F8049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78232</w:t>
            </w:r>
          </w:p>
        </w:tc>
        <w:tc>
          <w:tcPr>
            <w:tcW w:w="948" w:type="dxa"/>
            <w:vAlign w:val="center"/>
          </w:tcPr>
          <w:p w14:paraId="7FD4883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10490</w:t>
            </w:r>
          </w:p>
        </w:tc>
        <w:tc>
          <w:tcPr>
            <w:tcW w:w="948" w:type="dxa"/>
            <w:vAlign w:val="center"/>
          </w:tcPr>
          <w:p w14:paraId="1779A542" w14:textId="5B05B87C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04729C" w:rsidRPr="005919E9" w14:paraId="4048A139" w14:textId="77777777" w:rsidTr="007D4CEC">
        <w:tc>
          <w:tcPr>
            <w:tcW w:w="1124" w:type="dxa"/>
            <w:vAlign w:val="center"/>
          </w:tcPr>
          <w:p w14:paraId="282FB7DD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49AD518E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280" w:type="dxa"/>
            <w:vAlign w:val="center"/>
          </w:tcPr>
          <w:p w14:paraId="191E9E3D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acombe2</w:t>
            </w:r>
          </w:p>
        </w:tc>
        <w:tc>
          <w:tcPr>
            <w:tcW w:w="787" w:type="dxa"/>
            <w:vAlign w:val="center"/>
          </w:tcPr>
          <w:p w14:paraId="46A941F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66552062" w14:textId="7B4623AB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6AC84683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74004</w:t>
            </w:r>
          </w:p>
        </w:tc>
        <w:tc>
          <w:tcPr>
            <w:tcW w:w="948" w:type="dxa"/>
            <w:vAlign w:val="center"/>
          </w:tcPr>
          <w:p w14:paraId="2045F38C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38105</w:t>
            </w:r>
          </w:p>
        </w:tc>
        <w:tc>
          <w:tcPr>
            <w:tcW w:w="948" w:type="dxa"/>
            <w:vAlign w:val="center"/>
          </w:tcPr>
          <w:p w14:paraId="369D0153" w14:textId="19F270BE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04729C" w:rsidRPr="005919E9" w14:paraId="650C2E17" w14:textId="77777777" w:rsidTr="007D4CEC">
        <w:tc>
          <w:tcPr>
            <w:tcW w:w="1124" w:type="dxa"/>
            <w:vAlign w:val="center"/>
          </w:tcPr>
          <w:p w14:paraId="3D5DD9E7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547D56B9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oam</w:t>
            </w:r>
          </w:p>
        </w:tc>
        <w:tc>
          <w:tcPr>
            <w:tcW w:w="1280" w:type="dxa"/>
            <w:vAlign w:val="center"/>
          </w:tcPr>
          <w:p w14:paraId="6774CEF2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acombe2</w:t>
            </w:r>
          </w:p>
        </w:tc>
        <w:tc>
          <w:tcPr>
            <w:tcW w:w="787" w:type="dxa"/>
            <w:vAlign w:val="center"/>
          </w:tcPr>
          <w:p w14:paraId="07340EA8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7322F65B" w14:textId="5F40658F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1F51EB2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0373</w:t>
            </w:r>
          </w:p>
        </w:tc>
        <w:tc>
          <w:tcPr>
            <w:tcW w:w="948" w:type="dxa"/>
            <w:vAlign w:val="center"/>
          </w:tcPr>
          <w:p w14:paraId="24B73F2A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23392</w:t>
            </w:r>
          </w:p>
        </w:tc>
        <w:tc>
          <w:tcPr>
            <w:tcW w:w="948" w:type="dxa"/>
            <w:vAlign w:val="center"/>
          </w:tcPr>
          <w:p w14:paraId="24FEFBBC" w14:textId="00EEF474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7D4CEC" w:rsidRPr="005919E9" w14:paraId="07ACFA15" w14:textId="77777777" w:rsidTr="007D4CEC">
        <w:tc>
          <w:tcPr>
            <w:tcW w:w="1124" w:type="dxa"/>
            <w:vAlign w:val="center"/>
          </w:tcPr>
          <w:p w14:paraId="1F511D8C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05E73AA3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12C12A3A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ethbridge2</w:t>
            </w:r>
          </w:p>
        </w:tc>
        <w:tc>
          <w:tcPr>
            <w:tcW w:w="787" w:type="dxa"/>
            <w:vAlign w:val="center"/>
          </w:tcPr>
          <w:p w14:paraId="177DB097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4BEC4933" w14:textId="776F2D6F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42C11A25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61084</w:t>
            </w:r>
          </w:p>
        </w:tc>
        <w:tc>
          <w:tcPr>
            <w:tcW w:w="948" w:type="dxa"/>
            <w:vAlign w:val="center"/>
          </w:tcPr>
          <w:p w14:paraId="0514D782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34374</w:t>
            </w:r>
          </w:p>
        </w:tc>
        <w:tc>
          <w:tcPr>
            <w:tcW w:w="948" w:type="dxa"/>
            <w:vAlign w:val="center"/>
          </w:tcPr>
          <w:p w14:paraId="0B9C5672" w14:textId="373288E6" w:rsidR="007D4CEC" w:rsidRPr="007D4CEC" w:rsidRDefault="007D4CE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7D4CEC" w:rsidRPr="005919E9" w14:paraId="70AC7CB5" w14:textId="77777777" w:rsidTr="007D4CEC">
        <w:tc>
          <w:tcPr>
            <w:tcW w:w="1124" w:type="dxa"/>
            <w:vAlign w:val="center"/>
          </w:tcPr>
          <w:p w14:paraId="1202A09E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09D88E97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53E2EB61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ethbridge2</w:t>
            </w:r>
          </w:p>
        </w:tc>
        <w:tc>
          <w:tcPr>
            <w:tcW w:w="787" w:type="dxa"/>
            <w:vAlign w:val="center"/>
          </w:tcPr>
          <w:p w14:paraId="436CCEBE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40441515" w14:textId="47888665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0EE99A1A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5372</w:t>
            </w:r>
          </w:p>
        </w:tc>
        <w:tc>
          <w:tcPr>
            <w:tcW w:w="948" w:type="dxa"/>
            <w:vAlign w:val="center"/>
          </w:tcPr>
          <w:p w14:paraId="32C99842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33189</w:t>
            </w:r>
          </w:p>
        </w:tc>
        <w:tc>
          <w:tcPr>
            <w:tcW w:w="948" w:type="dxa"/>
            <w:vAlign w:val="center"/>
          </w:tcPr>
          <w:p w14:paraId="7AE2FA62" w14:textId="1AFD50AE" w:rsidR="007D4CEC" w:rsidRPr="007D4CEC" w:rsidRDefault="007D4CE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7D4CEC" w:rsidRPr="005919E9" w14:paraId="3D5476E8" w14:textId="77777777" w:rsidTr="007D4CEC">
        <w:tc>
          <w:tcPr>
            <w:tcW w:w="1124" w:type="dxa"/>
            <w:vAlign w:val="center"/>
          </w:tcPr>
          <w:p w14:paraId="24391661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3D1C4CFF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01C2B09A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ethbridge2</w:t>
            </w:r>
          </w:p>
        </w:tc>
        <w:tc>
          <w:tcPr>
            <w:tcW w:w="787" w:type="dxa"/>
            <w:vAlign w:val="center"/>
          </w:tcPr>
          <w:p w14:paraId="24FDAEE2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332ACAA7" w14:textId="0AB63660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0BAD3C24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66348</w:t>
            </w:r>
          </w:p>
        </w:tc>
        <w:tc>
          <w:tcPr>
            <w:tcW w:w="948" w:type="dxa"/>
            <w:vAlign w:val="center"/>
          </w:tcPr>
          <w:p w14:paraId="0FE8F1E5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37933</w:t>
            </w:r>
          </w:p>
        </w:tc>
        <w:tc>
          <w:tcPr>
            <w:tcW w:w="948" w:type="dxa"/>
            <w:vAlign w:val="center"/>
          </w:tcPr>
          <w:p w14:paraId="7694963C" w14:textId="224984EF" w:rsidR="007D4CEC" w:rsidRPr="007D4CEC" w:rsidRDefault="007D4CE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7D4CEC" w:rsidRPr="005919E9" w14:paraId="296F46A9" w14:textId="77777777" w:rsidTr="007D4CEC">
        <w:tc>
          <w:tcPr>
            <w:tcW w:w="1124" w:type="dxa"/>
            <w:vAlign w:val="center"/>
          </w:tcPr>
          <w:p w14:paraId="6C62668A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1124" w:type="dxa"/>
            <w:vAlign w:val="center"/>
          </w:tcPr>
          <w:p w14:paraId="1604A82F" w14:textId="77777777" w:rsidR="007D4CEC" w:rsidRPr="005919E9" w:rsidRDefault="007D4CEC" w:rsidP="007D4CE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4BB4C3DA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Lethbridge2</w:t>
            </w:r>
          </w:p>
        </w:tc>
        <w:tc>
          <w:tcPr>
            <w:tcW w:w="787" w:type="dxa"/>
            <w:vAlign w:val="center"/>
          </w:tcPr>
          <w:p w14:paraId="70CA658C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1FA6A685" w14:textId="327FAE3B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574EFD21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1.09375</w:t>
            </w:r>
          </w:p>
        </w:tc>
        <w:tc>
          <w:tcPr>
            <w:tcW w:w="948" w:type="dxa"/>
            <w:vAlign w:val="center"/>
          </w:tcPr>
          <w:p w14:paraId="0C51B967" w14:textId="77777777" w:rsidR="007D4CEC" w:rsidRPr="005919E9" w:rsidRDefault="007D4CEC" w:rsidP="007D4CE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10931</w:t>
            </w:r>
          </w:p>
        </w:tc>
        <w:tc>
          <w:tcPr>
            <w:tcW w:w="948" w:type="dxa"/>
            <w:vAlign w:val="center"/>
          </w:tcPr>
          <w:p w14:paraId="364252CD" w14:textId="609666F4" w:rsidR="007D4CEC" w:rsidRPr="007D4CEC" w:rsidRDefault="007D4CE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4729C" w:rsidRPr="005919E9" w14:paraId="13E8628D" w14:textId="77777777" w:rsidTr="007D4CEC">
        <w:tc>
          <w:tcPr>
            <w:tcW w:w="1124" w:type="dxa"/>
            <w:vAlign w:val="center"/>
          </w:tcPr>
          <w:p w14:paraId="2CF6801C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079D8D4A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4241FE9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Melfort</w:t>
            </w:r>
            <w:proofErr w:type="spellEnd"/>
          </w:p>
        </w:tc>
        <w:tc>
          <w:tcPr>
            <w:tcW w:w="787" w:type="dxa"/>
            <w:vAlign w:val="center"/>
          </w:tcPr>
          <w:p w14:paraId="78CFBA5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542DA31B" w14:textId="282C5C54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75D71F7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1.17389</w:t>
            </w:r>
          </w:p>
        </w:tc>
        <w:tc>
          <w:tcPr>
            <w:tcW w:w="948" w:type="dxa"/>
            <w:vAlign w:val="center"/>
          </w:tcPr>
          <w:p w14:paraId="58E0191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40988</w:t>
            </w:r>
          </w:p>
        </w:tc>
        <w:tc>
          <w:tcPr>
            <w:tcW w:w="948" w:type="dxa"/>
            <w:vAlign w:val="center"/>
          </w:tcPr>
          <w:p w14:paraId="282E510F" w14:textId="194ABBA6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04729C" w:rsidRPr="005919E9" w14:paraId="1FD2283E" w14:textId="77777777" w:rsidTr="007D4CEC">
        <w:tc>
          <w:tcPr>
            <w:tcW w:w="1124" w:type="dxa"/>
            <w:vAlign w:val="center"/>
          </w:tcPr>
          <w:p w14:paraId="5519743E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4C8D5121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646E3A53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Melfort</w:t>
            </w:r>
            <w:proofErr w:type="spellEnd"/>
          </w:p>
        </w:tc>
        <w:tc>
          <w:tcPr>
            <w:tcW w:w="787" w:type="dxa"/>
            <w:vAlign w:val="center"/>
          </w:tcPr>
          <w:p w14:paraId="73C06C1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37FFF524" w14:textId="287363D6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716C3BD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94392</w:t>
            </w:r>
          </w:p>
        </w:tc>
        <w:tc>
          <w:tcPr>
            <w:tcW w:w="948" w:type="dxa"/>
            <w:vAlign w:val="center"/>
          </w:tcPr>
          <w:p w14:paraId="6041B306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28777</w:t>
            </w:r>
          </w:p>
        </w:tc>
        <w:tc>
          <w:tcPr>
            <w:tcW w:w="948" w:type="dxa"/>
            <w:vAlign w:val="center"/>
          </w:tcPr>
          <w:p w14:paraId="537DE54A" w14:textId="18C0BFEF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4729C" w:rsidRPr="005919E9" w14:paraId="1A24215F" w14:textId="77777777" w:rsidTr="007D4CEC">
        <w:tc>
          <w:tcPr>
            <w:tcW w:w="1124" w:type="dxa"/>
            <w:vAlign w:val="center"/>
          </w:tcPr>
          <w:p w14:paraId="5C5E9CA0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34AB989E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360AADD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Melfort</w:t>
            </w:r>
            <w:proofErr w:type="spellEnd"/>
          </w:p>
        </w:tc>
        <w:tc>
          <w:tcPr>
            <w:tcW w:w="787" w:type="dxa"/>
            <w:vAlign w:val="center"/>
          </w:tcPr>
          <w:p w14:paraId="52BC76D6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2327C623" w14:textId="72881C82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47E8F0C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1.19137</w:t>
            </w:r>
          </w:p>
        </w:tc>
        <w:tc>
          <w:tcPr>
            <w:tcW w:w="948" w:type="dxa"/>
            <w:vAlign w:val="center"/>
          </w:tcPr>
          <w:p w14:paraId="4E68CCE4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26928</w:t>
            </w:r>
          </w:p>
        </w:tc>
        <w:tc>
          <w:tcPr>
            <w:tcW w:w="948" w:type="dxa"/>
            <w:vAlign w:val="center"/>
          </w:tcPr>
          <w:p w14:paraId="25892A2F" w14:textId="6E97B066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04729C" w:rsidRPr="005919E9" w14:paraId="7BF9E9E8" w14:textId="77777777" w:rsidTr="007D4CEC">
        <w:tc>
          <w:tcPr>
            <w:tcW w:w="1124" w:type="dxa"/>
            <w:vAlign w:val="center"/>
          </w:tcPr>
          <w:p w14:paraId="7720FA3F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124" w:type="dxa"/>
            <w:vAlign w:val="center"/>
          </w:tcPr>
          <w:p w14:paraId="472D40B1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2E179F3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proofErr w:type="spellStart"/>
            <w:r w:rsidRPr="005919E9">
              <w:rPr>
                <w:color w:val="000000"/>
                <w:sz w:val="20"/>
                <w:szCs w:val="20"/>
              </w:rPr>
              <w:t>Melfort</w:t>
            </w:r>
            <w:proofErr w:type="spellEnd"/>
          </w:p>
        </w:tc>
        <w:tc>
          <w:tcPr>
            <w:tcW w:w="787" w:type="dxa"/>
            <w:vAlign w:val="center"/>
          </w:tcPr>
          <w:p w14:paraId="5B44D84D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7B2AE673" w14:textId="14C48393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37D7B9DF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8580</w:t>
            </w:r>
          </w:p>
        </w:tc>
        <w:tc>
          <w:tcPr>
            <w:tcW w:w="948" w:type="dxa"/>
            <w:vAlign w:val="center"/>
          </w:tcPr>
          <w:p w14:paraId="6A026FA9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76138</w:t>
            </w:r>
          </w:p>
        </w:tc>
        <w:tc>
          <w:tcPr>
            <w:tcW w:w="948" w:type="dxa"/>
            <w:vAlign w:val="center"/>
          </w:tcPr>
          <w:p w14:paraId="7A828374" w14:textId="466DCB0E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04729C" w:rsidRPr="005919E9" w14:paraId="033034CE" w14:textId="77777777" w:rsidTr="007D4CEC">
        <w:tc>
          <w:tcPr>
            <w:tcW w:w="1124" w:type="dxa"/>
            <w:vAlign w:val="center"/>
          </w:tcPr>
          <w:p w14:paraId="3D8F515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3E30F570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77449A4F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787" w:type="dxa"/>
            <w:vAlign w:val="center"/>
          </w:tcPr>
          <w:p w14:paraId="1DE0B3A0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5057BC65" w14:textId="63DADE0B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50E33C2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4716</w:t>
            </w:r>
          </w:p>
        </w:tc>
        <w:tc>
          <w:tcPr>
            <w:tcW w:w="948" w:type="dxa"/>
            <w:vAlign w:val="center"/>
          </w:tcPr>
          <w:p w14:paraId="3888106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48" w:type="dxa"/>
            <w:vAlign w:val="center"/>
          </w:tcPr>
          <w:p w14:paraId="56EAA7B2" w14:textId="51812318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04729C" w:rsidRPr="005919E9" w14:paraId="25415BBE" w14:textId="77777777" w:rsidTr="007D4CEC">
        <w:tc>
          <w:tcPr>
            <w:tcW w:w="1124" w:type="dxa"/>
            <w:vAlign w:val="center"/>
          </w:tcPr>
          <w:p w14:paraId="6B666DD8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5390DB5A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773BDB0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787" w:type="dxa"/>
            <w:vAlign w:val="center"/>
          </w:tcPr>
          <w:p w14:paraId="4E4F1C8C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4C0701E6" w14:textId="35233340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43E0A2A1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76266</w:t>
            </w:r>
          </w:p>
        </w:tc>
        <w:tc>
          <w:tcPr>
            <w:tcW w:w="948" w:type="dxa"/>
            <w:vAlign w:val="center"/>
          </w:tcPr>
          <w:p w14:paraId="1BCBDEAC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62542</w:t>
            </w:r>
          </w:p>
        </w:tc>
        <w:tc>
          <w:tcPr>
            <w:tcW w:w="948" w:type="dxa"/>
            <w:vAlign w:val="center"/>
          </w:tcPr>
          <w:p w14:paraId="772A1A56" w14:textId="551A8F69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04729C" w:rsidRPr="005919E9" w14:paraId="7208FDFA" w14:textId="77777777" w:rsidTr="007D4CEC">
        <w:tc>
          <w:tcPr>
            <w:tcW w:w="1124" w:type="dxa"/>
            <w:vAlign w:val="center"/>
          </w:tcPr>
          <w:p w14:paraId="57693D4C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7B616C11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637BB1BF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787" w:type="dxa"/>
            <w:vAlign w:val="center"/>
          </w:tcPr>
          <w:p w14:paraId="1B5EEA0B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234572ED" w14:textId="0966FA9C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3A56BA27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96034</w:t>
            </w:r>
          </w:p>
        </w:tc>
        <w:tc>
          <w:tcPr>
            <w:tcW w:w="948" w:type="dxa"/>
            <w:vAlign w:val="center"/>
          </w:tcPr>
          <w:p w14:paraId="2C302BA8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09377</w:t>
            </w:r>
          </w:p>
        </w:tc>
        <w:tc>
          <w:tcPr>
            <w:tcW w:w="948" w:type="dxa"/>
            <w:vAlign w:val="center"/>
          </w:tcPr>
          <w:p w14:paraId="4F079C6E" w14:textId="534224A5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04729C" w:rsidRPr="005919E9" w14:paraId="6E709E31" w14:textId="77777777" w:rsidTr="007D4CEC">
        <w:tc>
          <w:tcPr>
            <w:tcW w:w="1124" w:type="dxa"/>
            <w:vAlign w:val="center"/>
          </w:tcPr>
          <w:p w14:paraId="5E044DBD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6627377B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Clay loam</w:t>
            </w:r>
          </w:p>
        </w:tc>
        <w:tc>
          <w:tcPr>
            <w:tcW w:w="1280" w:type="dxa"/>
            <w:vAlign w:val="center"/>
          </w:tcPr>
          <w:p w14:paraId="09885223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Rosemary</w:t>
            </w:r>
          </w:p>
        </w:tc>
        <w:tc>
          <w:tcPr>
            <w:tcW w:w="787" w:type="dxa"/>
            <w:vAlign w:val="center"/>
          </w:tcPr>
          <w:p w14:paraId="4DC3C422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6A4827C3" w14:textId="3F757E48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6D2A54C1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1.02538</w:t>
            </w:r>
          </w:p>
        </w:tc>
        <w:tc>
          <w:tcPr>
            <w:tcW w:w="948" w:type="dxa"/>
            <w:vAlign w:val="center"/>
          </w:tcPr>
          <w:p w14:paraId="0C02660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07116</w:t>
            </w:r>
          </w:p>
        </w:tc>
        <w:tc>
          <w:tcPr>
            <w:tcW w:w="948" w:type="dxa"/>
            <w:vAlign w:val="center"/>
          </w:tcPr>
          <w:p w14:paraId="5311D6F7" w14:textId="1E784F0D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04729C" w:rsidRPr="005919E9" w14:paraId="60001055" w14:textId="77777777" w:rsidTr="007D4CEC">
        <w:tc>
          <w:tcPr>
            <w:tcW w:w="1124" w:type="dxa"/>
            <w:vAlign w:val="center"/>
          </w:tcPr>
          <w:p w14:paraId="71719D2F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2EA7F6C2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7CB22C7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wift</w:t>
            </w:r>
          </w:p>
        </w:tc>
        <w:tc>
          <w:tcPr>
            <w:tcW w:w="787" w:type="dxa"/>
            <w:vAlign w:val="center"/>
          </w:tcPr>
          <w:p w14:paraId="5A61CA91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74A512FC" w14:textId="0EC0E924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7BD6467A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2218</w:t>
            </w:r>
          </w:p>
        </w:tc>
        <w:tc>
          <w:tcPr>
            <w:tcW w:w="948" w:type="dxa"/>
            <w:vAlign w:val="center"/>
          </w:tcPr>
          <w:p w14:paraId="665ABD1D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05798</w:t>
            </w:r>
          </w:p>
        </w:tc>
        <w:tc>
          <w:tcPr>
            <w:tcW w:w="948" w:type="dxa"/>
            <w:vAlign w:val="center"/>
          </w:tcPr>
          <w:p w14:paraId="4215F90C" w14:textId="6D4950BD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04729C" w:rsidRPr="005919E9" w14:paraId="3B4413A6" w14:textId="77777777" w:rsidTr="007D4CEC">
        <w:tc>
          <w:tcPr>
            <w:tcW w:w="1124" w:type="dxa"/>
            <w:vAlign w:val="center"/>
          </w:tcPr>
          <w:p w14:paraId="7D7F77F3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1E2994C6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3C3D2E32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wift</w:t>
            </w:r>
          </w:p>
        </w:tc>
        <w:tc>
          <w:tcPr>
            <w:tcW w:w="787" w:type="dxa"/>
            <w:vAlign w:val="center"/>
          </w:tcPr>
          <w:p w14:paraId="12220BD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DD</w:t>
            </w:r>
          </w:p>
        </w:tc>
        <w:tc>
          <w:tcPr>
            <w:tcW w:w="1530" w:type="dxa"/>
            <w:vAlign w:val="center"/>
          </w:tcPr>
          <w:p w14:paraId="3F2CB1C9" w14:textId="775F3229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30AD49D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9969</w:t>
            </w:r>
          </w:p>
        </w:tc>
        <w:tc>
          <w:tcPr>
            <w:tcW w:w="948" w:type="dxa"/>
            <w:vAlign w:val="center"/>
          </w:tcPr>
          <w:p w14:paraId="02F633BE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-0.27941</w:t>
            </w:r>
          </w:p>
        </w:tc>
        <w:tc>
          <w:tcPr>
            <w:tcW w:w="948" w:type="dxa"/>
            <w:vAlign w:val="center"/>
          </w:tcPr>
          <w:p w14:paraId="3A2BBED0" w14:textId="35B27B6F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04729C" w:rsidRPr="005919E9" w14:paraId="21F58E25" w14:textId="77777777" w:rsidTr="007D4CEC">
        <w:tc>
          <w:tcPr>
            <w:tcW w:w="1124" w:type="dxa"/>
            <w:vAlign w:val="center"/>
          </w:tcPr>
          <w:p w14:paraId="3DB288DE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05398405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0A8A5F5A" w14:textId="77777777" w:rsidR="0004729C" w:rsidRPr="005919E9" w:rsidRDefault="0004729C" w:rsidP="0004729C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wift</w:t>
            </w:r>
          </w:p>
        </w:tc>
        <w:tc>
          <w:tcPr>
            <w:tcW w:w="787" w:type="dxa"/>
            <w:vAlign w:val="center"/>
          </w:tcPr>
          <w:p w14:paraId="7978C7A0" w14:textId="77777777" w:rsidR="0004729C" w:rsidRPr="005919E9" w:rsidRDefault="0004729C" w:rsidP="0004729C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298F2D5A" w14:textId="19535696" w:rsidR="0004729C" w:rsidRPr="005919E9" w:rsidRDefault="0004729C" w:rsidP="0004729C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utoclaved</w:t>
            </w:r>
          </w:p>
        </w:tc>
        <w:tc>
          <w:tcPr>
            <w:tcW w:w="982" w:type="dxa"/>
            <w:vAlign w:val="center"/>
          </w:tcPr>
          <w:p w14:paraId="74CBA2A5" w14:textId="77777777" w:rsidR="0004729C" w:rsidRPr="005919E9" w:rsidRDefault="0004729C" w:rsidP="0004729C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80673</w:t>
            </w:r>
          </w:p>
        </w:tc>
        <w:tc>
          <w:tcPr>
            <w:tcW w:w="948" w:type="dxa"/>
            <w:vAlign w:val="center"/>
          </w:tcPr>
          <w:p w14:paraId="432B82B0" w14:textId="77777777" w:rsidR="0004729C" w:rsidRPr="005919E9" w:rsidRDefault="0004729C" w:rsidP="0004729C">
            <w:pPr>
              <w:keepNext/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18184</w:t>
            </w:r>
          </w:p>
        </w:tc>
        <w:tc>
          <w:tcPr>
            <w:tcW w:w="948" w:type="dxa"/>
            <w:vAlign w:val="center"/>
          </w:tcPr>
          <w:p w14:paraId="77415F65" w14:textId="09508E5B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04729C" w:rsidRPr="005919E9" w14:paraId="726CB298" w14:textId="77777777" w:rsidTr="007D4CEC">
        <w:tc>
          <w:tcPr>
            <w:tcW w:w="1124" w:type="dxa"/>
            <w:vAlign w:val="center"/>
          </w:tcPr>
          <w:p w14:paraId="645ADD02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1124" w:type="dxa"/>
            <w:vAlign w:val="center"/>
          </w:tcPr>
          <w:p w14:paraId="0CDD7F14" w14:textId="77777777" w:rsidR="0004729C" w:rsidRPr="005919E9" w:rsidRDefault="0004729C" w:rsidP="0004729C">
            <w:pPr>
              <w:rPr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ilty loam</w:t>
            </w:r>
          </w:p>
        </w:tc>
        <w:tc>
          <w:tcPr>
            <w:tcW w:w="1280" w:type="dxa"/>
            <w:vAlign w:val="center"/>
          </w:tcPr>
          <w:p w14:paraId="2860E494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Swift</w:t>
            </w:r>
          </w:p>
        </w:tc>
        <w:tc>
          <w:tcPr>
            <w:tcW w:w="787" w:type="dxa"/>
            <w:vAlign w:val="center"/>
          </w:tcPr>
          <w:p w14:paraId="282DD217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1530" w:type="dxa"/>
            <w:vAlign w:val="center"/>
          </w:tcPr>
          <w:p w14:paraId="00E18B69" w14:textId="37F7AD96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autoclaved</w:t>
            </w:r>
          </w:p>
        </w:tc>
        <w:tc>
          <w:tcPr>
            <w:tcW w:w="982" w:type="dxa"/>
            <w:vAlign w:val="center"/>
          </w:tcPr>
          <w:p w14:paraId="67ADE075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92228</w:t>
            </w:r>
          </w:p>
        </w:tc>
        <w:tc>
          <w:tcPr>
            <w:tcW w:w="948" w:type="dxa"/>
            <w:vAlign w:val="center"/>
          </w:tcPr>
          <w:p w14:paraId="1488D3E1" w14:textId="77777777" w:rsidR="0004729C" w:rsidRPr="005919E9" w:rsidRDefault="0004729C" w:rsidP="0004729C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 w:rsidRPr="005919E9">
              <w:rPr>
                <w:color w:val="000000"/>
                <w:sz w:val="20"/>
                <w:szCs w:val="20"/>
              </w:rPr>
              <w:t>0.15176</w:t>
            </w:r>
          </w:p>
        </w:tc>
        <w:tc>
          <w:tcPr>
            <w:tcW w:w="948" w:type="dxa"/>
            <w:vAlign w:val="center"/>
          </w:tcPr>
          <w:p w14:paraId="603528D7" w14:textId="15DFC8B7" w:rsidR="0004729C" w:rsidRPr="007D4CEC" w:rsidRDefault="0004729C" w:rsidP="007D4CEC">
            <w:pPr>
              <w:rPr>
                <w:color w:val="000000"/>
                <w:sz w:val="20"/>
                <w:szCs w:val="20"/>
              </w:rPr>
            </w:pPr>
            <w:r w:rsidRPr="007D4CEC">
              <w:rPr>
                <w:color w:val="000000"/>
                <w:sz w:val="20"/>
                <w:szCs w:val="20"/>
              </w:rPr>
              <w:t>0.97</w:t>
            </w:r>
          </w:p>
        </w:tc>
      </w:tr>
    </w:tbl>
    <w:p w14:paraId="3F3100FD" w14:textId="2F723133" w:rsidR="00891766" w:rsidRDefault="00891766"/>
    <w:p w14:paraId="4AD63BEE" w14:textId="17C60177" w:rsidR="00D33B4E" w:rsidRDefault="00D33B4E"/>
    <w:p w14:paraId="752937F4" w14:textId="77777777" w:rsidR="00D33B4E" w:rsidRDefault="00D33B4E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164F9AAB" w14:textId="19946822" w:rsidR="00D33B4E" w:rsidRPr="006A4F75" w:rsidRDefault="00D33B4E" w:rsidP="00D33B4E">
      <w:r w:rsidRPr="003F2225">
        <w:rPr>
          <w:b/>
        </w:rPr>
        <w:lastRenderedPageBreak/>
        <w:t xml:space="preserve">Figure </w:t>
      </w:r>
      <w:r w:rsidR="00821F09">
        <w:rPr>
          <w:b/>
        </w:rPr>
        <w:t>S</w:t>
      </w:r>
      <w:r>
        <w:rPr>
          <w:b/>
        </w:rPr>
        <w:t>1</w:t>
      </w:r>
      <w:r w:rsidRPr="003F2225">
        <w:rPr>
          <w:b/>
        </w:rPr>
        <w:t>.</w:t>
      </w:r>
      <w:r>
        <w:t xml:space="preserve"> Slope (A)</w:t>
      </w:r>
      <w:r w:rsidRPr="006A4F75">
        <w:t xml:space="preserve"> and </w:t>
      </w:r>
      <w:r>
        <w:t>intercept (B)</w:t>
      </w:r>
      <w:r w:rsidRPr="006A4F75">
        <w:t xml:space="preserve"> estimates of regression equations of log</w:t>
      </w:r>
      <w:r w:rsidRPr="006A4F75">
        <w:rPr>
          <w:vertAlign w:val="subscript"/>
        </w:rPr>
        <w:t>10</w:t>
      </w:r>
      <w:r w:rsidRPr="006A4F75">
        <w:t xml:space="preserve"> </w:t>
      </w:r>
      <w:r w:rsidR="00821F09">
        <w:t>(</w:t>
      </w:r>
      <w:r w:rsidRPr="006A4F75">
        <w:t>oospores</w:t>
      </w:r>
      <w:r w:rsidR="00821F09">
        <w:t xml:space="preserve"> + 1)</w:t>
      </w:r>
      <w:r w:rsidRPr="006A4F75">
        <w:t>/g soil (added) versus log</w:t>
      </w:r>
      <w:r w:rsidRPr="006A4F75">
        <w:rPr>
          <w:vertAlign w:val="subscript"/>
        </w:rPr>
        <w:t xml:space="preserve">10 </w:t>
      </w:r>
      <w:r w:rsidR="00821F09">
        <w:rPr>
          <w:vertAlign w:val="subscript"/>
        </w:rPr>
        <w:t>(</w:t>
      </w:r>
      <w:r w:rsidRPr="006A4F75">
        <w:t>oospores</w:t>
      </w:r>
      <w:r w:rsidR="00821F09">
        <w:t xml:space="preserve"> + 1)</w:t>
      </w:r>
      <w:r w:rsidRPr="006A4F75">
        <w:t xml:space="preserve">/g soil calculated using </w:t>
      </w:r>
      <w:proofErr w:type="spellStart"/>
      <w:r>
        <w:t>ddPCR</w:t>
      </w:r>
      <w:proofErr w:type="spellEnd"/>
      <w:r>
        <w:t xml:space="preserve"> or qPCR </w:t>
      </w:r>
      <w:r w:rsidRPr="006A4F75">
        <w:t>analysis of DNA extracts from autoclaved or non-autoclaved soil collected from six locations in 2016.</w:t>
      </w:r>
      <w:r>
        <w:t xml:space="preserve"> </w:t>
      </w:r>
      <w:r w:rsidRPr="003F2225">
        <w:rPr>
          <w:lang w:val="en-US"/>
        </w:rPr>
        <w:t xml:space="preserve">Error bars represent the upper and lower confidence levels of the treatment means. </w:t>
      </w:r>
      <w:proofErr w:type="spellStart"/>
      <w:r>
        <w:t>Biggar</w:t>
      </w:r>
      <w:proofErr w:type="spellEnd"/>
      <w:r>
        <w:t xml:space="preserve"> = dark brown, silt loam; Lethbridge2 = dark brown, clay loam; Lacombe2 = black, loam; </w:t>
      </w:r>
      <w:proofErr w:type="spellStart"/>
      <w:r>
        <w:t>Melfort</w:t>
      </w:r>
      <w:proofErr w:type="spellEnd"/>
      <w:r>
        <w:t xml:space="preserve"> = black, silt loam; Rosemary = brown, clay loam; Swift Current = brown, silt loam.</w:t>
      </w:r>
    </w:p>
    <w:p w14:paraId="2232EA34" w14:textId="28CE3881" w:rsidR="00D33B4E" w:rsidRDefault="00D33B4E"/>
    <w:p w14:paraId="0A5A73C0" w14:textId="1E7D4A8F" w:rsidR="004D229A" w:rsidRDefault="004D229A">
      <w:r>
        <w:rPr>
          <w:noProof/>
        </w:rPr>
        <w:drawing>
          <wp:inline distT="0" distB="0" distL="0" distR="0" wp14:anchorId="771F39D0" wp14:editId="038EF5ED">
            <wp:extent cx="4067175" cy="6105525"/>
            <wp:effectExtent l="0" t="0" r="9525" b="9525"/>
            <wp:docPr id="1" name="Picture 1" descr="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D22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BF5BD" w14:textId="77777777" w:rsidR="009D4FD7" w:rsidRDefault="009D4FD7" w:rsidP="00135429">
      <w:r>
        <w:separator/>
      </w:r>
    </w:p>
  </w:endnote>
  <w:endnote w:type="continuationSeparator" w:id="0">
    <w:p w14:paraId="4A45A807" w14:textId="77777777" w:rsidR="009D4FD7" w:rsidRDefault="009D4FD7" w:rsidP="001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8F38A" w14:textId="77777777" w:rsidR="0004729C" w:rsidRDefault="000472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D9283" w14:textId="77777777" w:rsidR="0004729C" w:rsidRDefault="000472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ABD04" w14:textId="77777777" w:rsidR="0004729C" w:rsidRDefault="00047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D4C03" w14:textId="77777777" w:rsidR="009D4FD7" w:rsidRDefault="009D4FD7" w:rsidP="00135429">
      <w:r>
        <w:separator/>
      </w:r>
    </w:p>
  </w:footnote>
  <w:footnote w:type="continuationSeparator" w:id="0">
    <w:p w14:paraId="207AEE8E" w14:textId="77777777" w:rsidR="009D4FD7" w:rsidRDefault="009D4FD7" w:rsidP="001354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6F4A4" w14:textId="77777777" w:rsidR="0004729C" w:rsidRDefault="000472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F2AB8" w14:textId="77777777" w:rsidR="0004729C" w:rsidRDefault="000472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3A4D7" w14:textId="77777777" w:rsidR="0004729C" w:rsidRDefault="000472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0B4"/>
    <w:rsid w:val="00002EBD"/>
    <w:rsid w:val="0002268B"/>
    <w:rsid w:val="0004729C"/>
    <w:rsid w:val="00086747"/>
    <w:rsid w:val="00135429"/>
    <w:rsid w:val="001B0EE0"/>
    <w:rsid w:val="001C54C7"/>
    <w:rsid w:val="001F1F52"/>
    <w:rsid w:val="00227059"/>
    <w:rsid w:val="003A1C30"/>
    <w:rsid w:val="004B57B5"/>
    <w:rsid w:val="004D229A"/>
    <w:rsid w:val="00511B06"/>
    <w:rsid w:val="00523659"/>
    <w:rsid w:val="005633F0"/>
    <w:rsid w:val="005972BC"/>
    <w:rsid w:val="005D0361"/>
    <w:rsid w:val="00615DE4"/>
    <w:rsid w:val="00684683"/>
    <w:rsid w:val="00751125"/>
    <w:rsid w:val="007D4CEC"/>
    <w:rsid w:val="007F53FA"/>
    <w:rsid w:val="00821F09"/>
    <w:rsid w:val="00891766"/>
    <w:rsid w:val="0091107A"/>
    <w:rsid w:val="00917EB5"/>
    <w:rsid w:val="00944A60"/>
    <w:rsid w:val="009B6FDC"/>
    <w:rsid w:val="009D4FD7"/>
    <w:rsid w:val="00A2233F"/>
    <w:rsid w:val="00A5057E"/>
    <w:rsid w:val="00A81A5D"/>
    <w:rsid w:val="00A926A1"/>
    <w:rsid w:val="00AA16EA"/>
    <w:rsid w:val="00AC4011"/>
    <w:rsid w:val="00B506E5"/>
    <w:rsid w:val="00BF2B6E"/>
    <w:rsid w:val="00C750B4"/>
    <w:rsid w:val="00CA5BD4"/>
    <w:rsid w:val="00D00341"/>
    <w:rsid w:val="00D04B99"/>
    <w:rsid w:val="00D33B4E"/>
    <w:rsid w:val="00DA64B5"/>
    <w:rsid w:val="00E53CE6"/>
    <w:rsid w:val="00E83F5F"/>
    <w:rsid w:val="00EA5866"/>
    <w:rsid w:val="00F57804"/>
    <w:rsid w:val="00F70A94"/>
    <w:rsid w:val="00FE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FFFB9"/>
  <w15:chartTrackingRefBased/>
  <w15:docId w15:val="{D5EE9C9B-DC74-4BFD-8875-037CE205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0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4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429"/>
    <w:rPr>
      <w:rFonts w:ascii="Segoe UI" w:eastAsia="Times New Roman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D04B9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04B99"/>
    <w:pPr>
      <w:tabs>
        <w:tab w:val="center" w:pos="4680"/>
        <w:tab w:val="right" w:pos="9360"/>
      </w:tabs>
      <w:autoSpaceDE w:val="0"/>
      <w:autoSpaceDN w:val="0"/>
    </w:pPr>
    <w:rPr>
      <w:rFonts w:eastAsiaTheme="minorHAnsi"/>
      <w:sz w:val="20"/>
      <w:szCs w:val="20"/>
      <w:lang w:eastAsia="x-none"/>
    </w:rPr>
  </w:style>
  <w:style w:type="character" w:customStyle="1" w:styleId="HeaderChar">
    <w:name w:val="Header Char"/>
    <w:basedOn w:val="DefaultParagraphFont"/>
    <w:link w:val="Header1"/>
    <w:uiPriority w:val="99"/>
    <w:locked/>
    <w:rsid w:val="00D04B99"/>
    <w:rPr>
      <w:rFonts w:ascii="Times New Roman" w:hAnsi="Times New Roman" w:cs="Times New Roman"/>
      <w:sz w:val="20"/>
      <w:szCs w:val="20"/>
      <w:lang w:val="en-CA" w:eastAsia="x-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04B99"/>
    <w:pPr>
      <w:tabs>
        <w:tab w:val="center" w:pos="4680"/>
        <w:tab w:val="right" w:pos="9360"/>
      </w:tabs>
      <w:autoSpaceDE w:val="0"/>
      <w:autoSpaceDN w:val="0"/>
    </w:pPr>
    <w:rPr>
      <w:rFonts w:eastAsiaTheme="minorHAnsi"/>
      <w:sz w:val="20"/>
      <w:szCs w:val="20"/>
      <w:lang w:eastAsia="x-none"/>
    </w:rPr>
  </w:style>
  <w:style w:type="character" w:customStyle="1" w:styleId="FooterChar">
    <w:name w:val="Footer Char"/>
    <w:basedOn w:val="DefaultParagraphFont"/>
    <w:link w:val="Footer1"/>
    <w:uiPriority w:val="99"/>
    <w:locked/>
    <w:rsid w:val="00D04B99"/>
    <w:rPr>
      <w:rFonts w:ascii="Times New Roman" w:hAnsi="Times New Roman" w:cs="Times New Roman"/>
      <w:sz w:val="20"/>
      <w:szCs w:val="20"/>
      <w:lang w:val="en-CA" w:eastAsia="x-none"/>
    </w:rPr>
  </w:style>
  <w:style w:type="paragraph" w:styleId="Header">
    <w:name w:val="header"/>
    <w:basedOn w:val="Normal"/>
    <w:link w:val="HeaderChar1"/>
    <w:uiPriority w:val="99"/>
    <w:unhideWhenUsed/>
    <w:rsid w:val="00D04B99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D04B9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unhideWhenUsed/>
    <w:rsid w:val="00D04B99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D04B9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00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1</Pages>
  <Words>2429</Words>
  <Characters>13848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erton, Syama</dc:creator>
  <cp:keywords/>
  <dc:description/>
  <cp:lastModifiedBy>Chatterton, Syama (AAFC/AAC)</cp:lastModifiedBy>
  <cp:revision>23</cp:revision>
  <dcterms:created xsi:type="dcterms:W3CDTF">2021-10-25T17:51:00Z</dcterms:created>
  <dcterms:modified xsi:type="dcterms:W3CDTF">2023-04-19T17:44:00Z</dcterms:modified>
</cp:coreProperties>
</file>